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AD0B02" w14:textId="2595477C" w:rsidR="00C307A7" w:rsidRPr="00F23B40" w:rsidRDefault="00C307A7" w:rsidP="00C307A7">
      <w:pPr>
        <w:outlineLvl w:val="0"/>
        <w:rPr>
          <w:lang w:val="en-US"/>
        </w:rPr>
      </w:pPr>
      <w:r w:rsidRPr="00F23B40">
        <w:rPr>
          <w:b/>
          <w:lang w:val="en-US"/>
        </w:rPr>
        <w:t xml:space="preserve">Appendix </w:t>
      </w:r>
      <w:r w:rsidR="00581B2C">
        <w:rPr>
          <w:b/>
          <w:lang w:val="en-US"/>
        </w:rPr>
        <w:t>1</w:t>
      </w:r>
      <w:r w:rsidRPr="00F23B40">
        <w:rPr>
          <w:b/>
          <w:lang w:val="en-US"/>
        </w:rPr>
        <w:t>A</w:t>
      </w:r>
      <w:r>
        <w:rPr>
          <w:lang w:val="en-US"/>
        </w:rPr>
        <w:t xml:space="preserve"> </w:t>
      </w:r>
    </w:p>
    <w:p w14:paraId="6D50E2AA" w14:textId="08280DFC" w:rsidR="00C307A7" w:rsidRDefault="00F327C5" w:rsidP="00C307A7">
      <w:pPr>
        <w:outlineLvl w:val="0"/>
        <w:rPr>
          <w:lang w:val="en-US"/>
        </w:rPr>
      </w:pPr>
      <w:r>
        <w:rPr>
          <w:lang w:val="en-US"/>
        </w:rPr>
        <w:t>Correlations (</w:t>
      </w:r>
      <w:r w:rsidRPr="00070A8F">
        <w:rPr>
          <w:i/>
          <w:lang w:val="en-US"/>
        </w:rPr>
        <w:t>r</w:t>
      </w:r>
      <w:r>
        <w:rPr>
          <w:lang w:val="en-US"/>
        </w:rPr>
        <w:t>)</w:t>
      </w:r>
      <w:r w:rsidR="00C307A7">
        <w:rPr>
          <w:lang w:val="en-US"/>
        </w:rPr>
        <w:t xml:space="preserve"> for the dependent variables for the AST</w:t>
      </w:r>
      <w:r w:rsidR="00A600C8">
        <w:rPr>
          <w:lang w:val="en-US"/>
        </w:rPr>
        <w:t>M</w:t>
      </w:r>
      <w:r w:rsidR="00C307A7">
        <w:rPr>
          <w:lang w:val="en-US"/>
        </w:rPr>
        <w:t xml:space="preserve"> group </w:t>
      </w:r>
    </w:p>
    <w:tbl>
      <w:tblPr>
        <w:tblStyle w:val="Tabellenraster"/>
        <w:tblW w:w="401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6"/>
        <w:gridCol w:w="1406"/>
        <w:gridCol w:w="1041"/>
        <w:gridCol w:w="1112"/>
        <w:gridCol w:w="1263"/>
        <w:gridCol w:w="1275"/>
        <w:gridCol w:w="1279"/>
        <w:gridCol w:w="1277"/>
        <w:gridCol w:w="1116"/>
      </w:tblGrid>
      <w:tr w:rsidR="00793403" w:rsidRPr="00E33C78" w14:paraId="760389EE" w14:textId="77777777" w:rsidTr="00C307A7">
        <w:trPr>
          <w:trHeight w:val="264"/>
        </w:trPr>
        <w:tc>
          <w:tcPr>
            <w:tcW w:w="747" w:type="pct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  <w:bottom w:w="85" w:type="dxa"/>
            </w:tcMar>
            <w:vAlign w:val="center"/>
          </w:tcPr>
          <w:p w14:paraId="5274E17A" w14:textId="2919E35B" w:rsidR="00A322D1" w:rsidRPr="00E33C78" w:rsidRDefault="00A322D1" w:rsidP="00C307A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33C78">
              <w:rPr>
                <w:rFonts w:ascii="Times New Roman" w:hAnsi="Times New Roman"/>
                <w:b/>
                <w:sz w:val="24"/>
                <w:szCs w:val="24"/>
              </w:rPr>
              <w:t>Variable</w:t>
            </w:r>
            <w:r w:rsidR="00C307A7">
              <w:rPr>
                <w:rFonts w:ascii="Times New Roman" w:hAnsi="Times New Roman"/>
                <w:b/>
                <w:sz w:val="24"/>
                <w:szCs w:val="24"/>
              </w:rPr>
              <w:t>s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  <w:bottom w:w="85" w:type="dxa"/>
            </w:tcMar>
            <w:vAlign w:val="center"/>
          </w:tcPr>
          <w:p w14:paraId="1F69DBDD" w14:textId="6133DC72" w:rsidR="00793403" w:rsidRDefault="00A322D1" w:rsidP="00C307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S</w:t>
            </w:r>
          </w:p>
          <w:p w14:paraId="68FAF33D" w14:textId="3B247225" w:rsidR="00A322D1" w:rsidRPr="00E33C78" w:rsidRDefault="00A322D1" w:rsidP="00C307A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</w:t>
            </w:r>
            <w:r w:rsidR="00DF1DDA">
              <w:rPr>
                <w:rFonts w:ascii="Times New Roman" w:hAnsi="Times New Roman"/>
                <w:sz w:val="20"/>
                <w:szCs w:val="20"/>
              </w:rPr>
              <w:t>Pre/</w:t>
            </w:r>
            <w:r w:rsidRPr="00F67BF9">
              <w:rPr>
                <w:rFonts w:ascii="Times New Roman" w:hAnsi="Times New Roman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ost)</w:t>
            </w: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  <w:bottom w:w="85" w:type="dxa"/>
            </w:tcMar>
            <w:vAlign w:val="center"/>
          </w:tcPr>
          <w:p w14:paraId="7E5256E7" w14:textId="1D9CD8B5" w:rsidR="00A322D1" w:rsidRPr="00E33C78" w:rsidRDefault="00A322D1" w:rsidP="00C307A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  <w:lang w:val="de-DE"/>
              </w:rPr>
              <w:t xml:space="preserve">NR </w:t>
            </w:r>
            <w:r w:rsidR="00DF1DDA">
              <w:rPr>
                <w:rFonts w:ascii="Times New Roman" w:hAnsi="Times New Roman"/>
                <w:sz w:val="20"/>
                <w:szCs w:val="20"/>
              </w:rPr>
              <w:t>(Pre/</w:t>
            </w:r>
            <w:r w:rsidR="00DF1DDA" w:rsidRPr="00F67BF9">
              <w:rPr>
                <w:rFonts w:ascii="Times New Roman" w:hAnsi="Times New Roman"/>
                <w:sz w:val="20"/>
                <w:szCs w:val="20"/>
              </w:rPr>
              <w:t>P</w:t>
            </w:r>
            <w:r w:rsidR="00DF1DDA">
              <w:rPr>
                <w:rFonts w:ascii="Times New Roman" w:hAnsi="Times New Roman"/>
                <w:sz w:val="20"/>
                <w:szCs w:val="20"/>
              </w:rPr>
              <w:t>ost)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  <w:bottom w:w="85" w:type="dxa"/>
            </w:tcMar>
            <w:vAlign w:val="center"/>
          </w:tcPr>
          <w:p w14:paraId="37DCE3C4" w14:textId="4120D085" w:rsidR="00A322D1" w:rsidRPr="00E33C78" w:rsidRDefault="00A322D1" w:rsidP="00C307A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RS </w:t>
            </w:r>
            <w:r w:rsidR="00DF1DDA">
              <w:rPr>
                <w:rFonts w:ascii="Times New Roman" w:hAnsi="Times New Roman"/>
                <w:sz w:val="20"/>
                <w:szCs w:val="20"/>
              </w:rPr>
              <w:t>(Pre/</w:t>
            </w:r>
            <w:r w:rsidR="00DF1DDA" w:rsidRPr="00F67BF9">
              <w:rPr>
                <w:rFonts w:ascii="Times New Roman" w:hAnsi="Times New Roman"/>
                <w:sz w:val="20"/>
                <w:szCs w:val="20"/>
              </w:rPr>
              <w:t>P</w:t>
            </w:r>
            <w:r w:rsidR="00DF1DDA">
              <w:rPr>
                <w:rFonts w:ascii="Times New Roman" w:hAnsi="Times New Roman"/>
                <w:sz w:val="20"/>
                <w:szCs w:val="20"/>
              </w:rPr>
              <w:t>ost)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  <w:bottom w:w="85" w:type="dxa"/>
            </w:tcMar>
            <w:vAlign w:val="center"/>
          </w:tcPr>
          <w:p w14:paraId="301A95D2" w14:textId="5D72458F" w:rsidR="00A322D1" w:rsidRPr="00E33C78" w:rsidRDefault="00A322D1" w:rsidP="00C307A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SP</w:t>
            </w:r>
            <w:r w:rsidRPr="00F67BF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4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F67BF9">
              <w:rPr>
                <w:rFonts w:ascii="Times New Roman" w:hAnsi="Times New Roman"/>
                <w:sz w:val="20"/>
                <w:szCs w:val="20"/>
                <w:lang w:val="en-US"/>
              </w:rPr>
              <w:t>000 Hz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</w:t>
            </w:r>
            <w:r w:rsidR="00DF1DDA">
              <w:rPr>
                <w:rFonts w:ascii="Times New Roman" w:hAnsi="Times New Roman"/>
                <w:sz w:val="20"/>
                <w:szCs w:val="20"/>
              </w:rPr>
              <w:t>Pre/</w:t>
            </w:r>
            <w:r w:rsidR="00DF1DDA" w:rsidRPr="00F67BF9">
              <w:rPr>
                <w:rFonts w:ascii="Times New Roman" w:hAnsi="Times New Roman"/>
                <w:sz w:val="20"/>
                <w:szCs w:val="20"/>
              </w:rPr>
              <w:t>P</w:t>
            </w:r>
            <w:r w:rsidR="00DF1DDA">
              <w:rPr>
                <w:rFonts w:ascii="Times New Roman" w:hAnsi="Times New Roman"/>
                <w:sz w:val="20"/>
                <w:szCs w:val="20"/>
              </w:rPr>
              <w:t>ost)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  <w:bottom w:w="85" w:type="dxa"/>
            </w:tcMar>
            <w:vAlign w:val="center"/>
          </w:tcPr>
          <w:p w14:paraId="06F254F0" w14:textId="45F7165A" w:rsidR="00A322D1" w:rsidRPr="00E33C78" w:rsidRDefault="00A322D1" w:rsidP="00C307A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SP</w:t>
            </w:r>
            <w:r w:rsidRPr="00F67BF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3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F67BF9">
              <w:rPr>
                <w:rFonts w:ascii="Times New Roman" w:hAnsi="Times New Roman"/>
                <w:sz w:val="20"/>
                <w:szCs w:val="20"/>
                <w:lang w:val="en-US"/>
              </w:rPr>
              <w:t>000 Hz</w:t>
            </w:r>
            <w:r w:rsidRPr="00F67BF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DF1DDA">
              <w:rPr>
                <w:rFonts w:ascii="Times New Roman" w:hAnsi="Times New Roman"/>
                <w:sz w:val="20"/>
                <w:szCs w:val="20"/>
              </w:rPr>
              <w:t>(Pre/</w:t>
            </w:r>
            <w:r w:rsidR="00DF1DDA" w:rsidRPr="00F67BF9">
              <w:rPr>
                <w:rFonts w:ascii="Times New Roman" w:hAnsi="Times New Roman"/>
                <w:sz w:val="20"/>
                <w:szCs w:val="20"/>
              </w:rPr>
              <w:t>P</w:t>
            </w:r>
            <w:r w:rsidR="00DF1DDA">
              <w:rPr>
                <w:rFonts w:ascii="Times New Roman" w:hAnsi="Times New Roman"/>
                <w:sz w:val="20"/>
                <w:szCs w:val="20"/>
              </w:rPr>
              <w:t>ost)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B11EC8" w14:textId="23699E47" w:rsidR="00A322D1" w:rsidRPr="00E33C78" w:rsidRDefault="00A322D1" w:rsidP="00C307A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SP</w:t>
            </w:r>
            <w:r w:rsidRPr="00F67BF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2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F67BF9">
              <w:rPr>
                <w:rFonts w:ascii="Times New Roman" w:hAnsi="Times New Roman"/>
                <w:sz w:val="20"/>
                <w:szCs w:val="20"/>
                <w:lang w:val="en-US"/>
              </w:rPr>
              <w:t>000 Hz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DF1DDA">
              <w:rPr>
                <w:rFonts w:ascii="Times New Roman" w:hAnsi="Times New Roman"/>
                <w:sz w:val="20"/>
                <w:szCs w:val="20"/>
              </w:rPr>
              <w:t>(Pre/</w:t>
            </w:r>
            <w:r w:rsidR="00DF1DDA" w:rsidRPr="00F67BF9">
              <w:rPr>
                <w:rFonts w:ascii="Times New Roman" w:hAnsi="Times New Roman"/>
                <w:sz w:val="20"/>
                <w:szCs w:val="20"/>
              </w:rPr>
              <w:t>P</w:t>
            </w:r>
            <w:r w:rsidR="00DF1DDA">
              <w:rPr>
                <w:rFonts w:ascii="Times New Roman" w:hAnsi="Times New Roman"/>
                <w:sz w:val="20"/>
                <w:szCs w:val="20"/>
              </w:rPr>
              <w:t>ost)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F69CD9" w14:textId="13A16B25" w:rsidR="00A322D1" w:rsidRPr="00E33C78" w:rsidRDefault="00A322D1" w:rsidP="00C307A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D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DF1DDA">
              <w:rPr>
                <w:rFonts w:ascii="Times New Roman" w:hAnsi="Times New Roman"/>
                <w:sz w:val="20"/>
                <w:szCs w:val="20"/>
              </w:rPr>
              <w:t>(Pre/</w:t>
            </w:r>
            <w:r w:rsidR="00DF1DDA" w:rsidRPr="00F67BF9">
              <w:rPr>
                <w:rFonts w:ascii="Times New Roman" w:hAnsi="Times New Roman"/>
                <w:sz w:val="20"/>
                <w:szCs w:val="20"/>
              </w:rPr>
              <w:t>P</w:t>
            </w:r>
            <w:r w:rsidR="00DF1DDA">
              <w:rPr>
                <w:rFonts w:ascii="Times New Roman" w:hAnsi="Times New Roman"/>
                <w:sz w:val="20"/>
                <w:szCs w:val="20"/>
              </w:rPr>
              <w:t>ost)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EC0188" w14:textId="1D81699F" w:rsidR="00A322D1" w:rsidRPr="00E33C78" w:rsidRDefault="00A322D1" w:rsidP="00C307A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PDn </w:t>
            </w:r>
            <w:r w:rsidR="00DF1DDA">
              <w:rPr>
                <w:rFonts w:ascii="Times New Roman" w:hAnsi="Times New Roman"/>
                <w:sz w:val="20"/>
                <w:szCs w:val="20"/>
              </w:rPr>
              <w:t>(Pre/</w:t>
            </w:r>
            <w:r w:rsidR="00DF1DDA" w:rsidRPr="00F67BF9">
              <w:rPr>
                <w:rFonts w:ascii="Times New Roman" w:hAnsi="Times New Roman"/>
                <w:sz w:val="20"/>
                <w:szCs w:val="20"/>
              </w:rPr>
              <w:t>P</w:t>
            </w:r>
            <w:r w:rsidR="00DF1DDA">
              <w:rPr>
                <w:rFonts w:ascii="Times New Roman" w:hAnsi="Times New Roman"/>
                <w:sz w:val="20"/>
                <w:szCs w:val="20"/>
              </w:rPr>
              <w:t>ost)</w:t>
            </w:r>
          </w:p>
        </w:tc>
      </w:tr>
      <w:tr w:rsidR="00793403" w:rsidRPr="00540302" w14:paraId="354191BE" w14:textId="77777777" w:rsidTr="00C307A7">
        <w:trPr>
          <w:trHeight w:val="432"/>
        </w:trPr>
        <w:tc>
          <w:tcPr>
            <w:tcW w:w="747" w:type="pct"/>
            <w:tcBorders>
              <w:top w:val="single" w:sz="4" w:space="0" w:color="auto"/>
            </w:tcBorders>
          </w:tcPr>
          <w:p w14:paraId="0F7DAD83" w14:textId="77777777" w:rsidR="00231F75" w:rsidRDefault="00A322D1" w:rsidP="00546E7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67BF9">
              <w:rPr>
                <w:rFonts w:ascii="Times New Roman" w:hAnsi="Times New Roman"/>
                <w:sz w:val="20"/>
                <w:szCs w:val="20"/>
              </w:rPr>
              <w:t>Digit Span</w:t>
            </w:r>
          </w:p>
          <w:p w14:paraId="1A0C9577" w14:textId="77777777" w:rsidR="00231F75" w:rsidRDefault="00A322D1" w:rsidP="00546E7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67BF9">
              <w:rPr>
                <w:rFonts w:ascii="Times New Roman" w:hAnsi="Times New Roman"/>
                <w:sz w:val="20"/>
                <w:szCs w:val="20"/>
              </w:rPr>
              <w:t xml:space="preserve">(DS) </w:t>
            </w:r>
          </w:p>
          <w:p w14:paraId="00CF7344" w14:textId="6FCEC248" w:rsidR="00A322D1" w:rsidRPr="00F67BF9" w:rsidRDefault="00A322D1" w:rsidP="00546E7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67BF9">
              <w:rPr>
                <w:rFonts w:ascii="Times New Roman" w:hAnsi="Times New Roman"/>
                <w:sz w:val="20"/>
                <w:szCs w:val="20"/>
              </w:rPr>
              <w:t>Pre</w:t>
            </w:r>
          </w:p>
        </w:tc>
        <w:tc>
          <w:tcPr>
            <w:tcW w:w="612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3185984C" w14:textId="1C5D3204" w:rsidR="00A322D1" w:rsidRPr="00DF1DDA" w:rsidRDefault="00DF1DDA" w:rsidP="00C307A7">
            <w:pPr>
              <w:spacing w:after="0" w:line="240" w:lineRule="auto"/>
              <w:ind w:left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DF1DDA">
              <w:rPr>
                <w:rFonts w:ascii="Arial" w:hAnsi="Arial" w:cs="Arial"/>
                <w:sz w:val="20"/>
                <w:szCs w:val="20"/>
              </w:rPr>
              <w:t>/</w:t>
            </w:r>
            <w:r w:rsidR="00A61307" w:rsidRPr="00A61307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="00A322D1" w:rsidRPr="0068556D">
              <w:rPr>
                <w:rFonts w:ascii="Arial" w:hAnsi="Arial" w:cs="Arial"/>
                <w:b/>
                <w:sz w:val="20"/>
                <w:szCs w:val="20"/>
              </w:rPr>
              <w:t>45**</w:t>
            </w:r>
          </w:p>
        </w:tc>
        <w:tc>
          <w:tcPr>
            <w:tcW w:w="45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3075F9" w14:textId="003714E1" w:rsidR="00A322D1" w:rsidRPr="00F02FA7" w:rsidRDefault="00A322D1" w:rsidP="00C30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2FA7">
              <w:rPr>
                <w:rFonts w:ascii="Arial" w:hAnsi="Arial" w:cs="Arial"/>
                <w:sz w:val="20"/>
                <w:szCs w:val="20"/>
              </w:rPr>
              <w:t>.</w:t>
            </w:r>
            <w:r w:rsidRPr="0068556D">
              <w:rPr>
                <w:rFonts w:ascii="Arial" w:hAnsi="Arial" w:cs="Arial"/>
                <w:b/>
                <w:sz w:val="20"/>
                <w:szCs w:val="20"/>
              </w:rPr>
              <w:t>3</w:t>
            </w:r>
            <w:r w:rsidR="005C4F98" w:rsidRPr="0068556D">
              <w:rPr>
                <w:rFonts w:ascii="Arial" w:hAnsi="Arial" w:cs="Arial"/>
                <w:b/>
                <w:sz w:val="20"/>
                <w:szCs w:val="20"/>
              </w:rPr>
              <w:t>2</w:t>
            </w:r>
            <w:r w:rsidR="0068089D" w:rsidRPr="0068556D">
              <w:rPr>
                <w:rFonts w:ascii="Arial" w:hAnsi="Arial" w:cs="Arial"/>
                <w:b/>
                <w:sz w:val="20"/>
                <w:szCs w:val="20"/>
              </w:rPr>
              <w:t>*</w:t>
            </w:r>
            <w:r w:rsidR="005C4F98">
              <w:rPr>
                <w:rFonts w:ascii="Arial" w:hAnsi="Arial" w:cs="Arial"/>
                <w:sz w:val="20"/>
                <w:szCs w:val="20"/>
              </w:rPr>
              <w:t>/</w:t>
            </w:r>
            <w:r w:rsidR="0068089D">
              <w:rPr>
                <w:rFonts w:ascii="Arial" w:hAnsi="Arial" w:cs="Arial"/>
                <w:sz w:val="20"/>
                <w:szCs w:val="20"/>
              </w:rPr>
              <w:t>.31</w:t>
            </w:r>
          </w:p>
        </w:tc>
        <w:tc>
          <w:tcPr>
            <w:tcW w:w="48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2AB90B" w14:textId="7EFD161E" w:rsidR="00A322D1" w:rsidRPr="0068556D" w:rsidRDefault="00666DC0" w:rsidP="00C307A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8556D">
              <w:rPr>
                <w:rFonts w:ascii="Arial" w:hAnsi="Arial" w:cs="Arial"/>
                <w:b/>
                <w:sz w:val="20"/>
                <w:szCs w:val="20"/>
              </w:rPr>
              <w:t>.34*/</w:t>
            </w:r>
            <w:r w:rsidR="00A322D1" w:rsidRPr="0068556D">
              <w:rPr>
                <w:rFonts w:ascii="Arial" w:hAnsi="Arial" w:cs="Arial"/>
                <w:b/>
                <w:sz w:val="20"/>
                <w:szCs w:val="20"/>
              </w:rPr>
              <w:t>.55**</w:t>
            </w:r>
          </w:p>
        </w:tc>
        <w:tc>
          <w:tcPr>
            <w:tcW w:w="55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09CCAA" w14:textId="6D5E9D51" w:rsidR="00A322D1" w:rsidRPr="00F02FA7" w:rsidRDefault="00666DC0" w:rsidP="00C30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.12/</w:t>
            </w:r>
            <w:r w:rsidR="00A322D1" w:rsidRPr="00F02FA7">
              <w:rPr>
                <w:rFonts w:ascii="Arial" w:hAnsi="Arial" w:cs="Arial"/>
                <w:sz w:val="20"/>
                <w:szCs w:val="20"/>
              </w:rPr>
              <w:t>.05</w:t>
            </w:r>
          </w:p>
        </w:tc>
        <w:tc>
          <w:tcPr>
            <w:tcW w:w="55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FD5E5D" w14:textId="78EEED24" w:rsidR="00A322D1" w:rsidRPr="00F02FA7" w:rsidRDefault="00434FFF" w:rsidP="00C30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9</w:t>
            </w:r>
            <w:r w:rsidR="00666DC0">
              <w:rPr>
                <w:rFonts w:ascii="Arial" w:hAnsi="Arial" w:cs="Arial"/>
                <w:sz w:val="20"/>
                <w:szCs w:val="20"/>
              </w:rPr>
              <w:t>/</w:t>
            </w:r>
            <w:r w:rsidR="00A322D1" w:rsidRPr="00F02FA7">
              <w:rPr>
                <w:rFonts w:ascii="Arial" w:hAnsi="Arial" w:cs="Arial"/>
                <w:sz w:val="20"/>
                <w:szCs w:val="20"/>
              </w:rPr>
              <w:t>.31</w:t>
            </w:r>
          </w:p>
        </w:tc>
        <w:tc>
          <w:tcPr>
            <w:tcW w:w="55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19F001" w14:textId="01ADFDA5" w:rsidR="00A322D1" w:rsidRPr="00F02FA7" w:rsidRDefault="00434FFF" w:rsidP="00C30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12/</w:t>
            </w:r>
            <w:r w:rsidR="00A322D1" w:rsidRPr="00F02FA7">
              <w:rPr>
                <w:rFonts w:ascii="Arial" w:hAnsi="Arial" w:cs="Arial"/>
                <w:sz w:val="20"/>
                <w:szCs w:val="20"/>
              </w:rPr>
              <w:t>.21</w:t>
            </w: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18FE27" w14:textId="1A6C847A" w:rsidR="00A322D1" w:rsidRPr="00F02FA7" w:rsidRDefault="00434FFF" w:rsidP="00C30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37/</w:t>
            </w:r>
            <w:r w:rsidR="00A322D1" w:rsidRPr="00F02FA7">
              <w:rPr>
                <w:rFonts w:ascii="Arial" w:hAnsi="Arial" w:cs="Arial"/>
                <w:sz w:val="20"/>
                <w:szCs w:val="20"/>
              </w:rPr>
              <w:t>.12</w:t>
            </w:r>
          </w:p>
        </w:tc>
        <w:tc>
          <w:tcPr>
            <w:tcW w:w="48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DAE2F5" w14:textId="619CC4A1" w:rsidR="00A322D1" w:rsidRPr="00F02FA7" w:rsidRDefault="00434FFF" w:rsidP="00C30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16/</w:t>
            </w:r>
            <w:r w:rsidR="00A322D1" w:rsidRPr="00F02FA7">
              <w:rPr>
                <w:rFonts w:ascii="Arial" w:hAnsi="Arial" w:cs="Arial"/>
                <w:sz w:val="20"/>
                <w:szCs w:val="20"/>
              </w:rPr>
              <w:t>.3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793403" w:rsidRPr="00666DC0" w14:paraId="686E28CC" w14:textId="77777777" w:rsidTr="00C307A7">
        <w:trPr>
          <w:trHeight w:val="432"/>
        </w:trPr>
        <w:tc>
          <w:tcPr>
            <w:tcW w:w="747" w:type="pct"/>
          </w:tcPr>
          <w:p w14:paraId="6A002C01" w14:textId="77777777" w:rsidR="00231F75" w:rsidRDefault="00A322D1" w:rsidP="00546E7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6DC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Nonword Recall (NR) </w:t>
            </w:r>
          </w:p>
          <w:p w14:paraId="2F80FD77" w14:textId="23A51947" w:rsidR="00A322D1" w:rsidRPr="00666DC0" w:rsidRDefault="00A322D1" w:rsidP="00546E7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6DC0">
              <w:rPr>
                <w:rFonts w:ascii="Times New Roman" w:hAnsi="Times New Roman"/>
                <w:sz w:val="20"/>
                <w:szCs w:val="20"/>
                <w:lang w:val="en-US"/>
              </w:rPr>
              <w:t>Pre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02889719" w14:textId="162C2842" w:rsidR="00A322D1" w:rsidRPr="00666DC0" w:rsidRDefault="00203085" w:rsidP="00C307A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556D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.32*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/</w:t>
            </w:r>
            <w:r w:rsidR="00A322D1" w:rsidRPr="00F02F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24</w:t>
            </w:r>
          </w:p>
        </w:tc>
        <w:tc>
          <w:tcPr>
            <w:tcW w:w="453" w:type="pct"/>
            <w:shd w:val="clear" w:color="auto" w:fill="E7E6E6" w:themeFill="background2"/>
            <w:vAlign w:val="center"/>
          </w:tcPr>
          <w:p w14:paraId="4D195DE4" w14:textId="7C28334F" w:rsidR="00A322D1" w:rsidRPr="00666DC0" w:rsidRDefault="009F6142" w:rsidP="00C307A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/</w:t>
            </w:r>
            <w:r w:rsidR="00A322D1" w:rsidRPr="00F02F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</w:t>
            </w:r>
            <w:r w:rsidR="00A322D1" w:rsidRPr="0068556D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41</w:t>
            </w:r>
            <w:r w:rsidR="00A322D1" w:rsidRPr="0068556D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84" w:type="pct"/>
            <w:shd w:val="clear" w:color="auto" w:fill="auto"/>
            <w:vAlign w:val="center"/>
          </w:tcPr>
          <w:p w14:paraId="6133DC6E" w14:textId="14313E60" w:rsidR="00A322D1" w:rsidRPr="00666DC0" w:rsidRDefault="00434FFF" w:rsidP="00C307A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556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.44**/</w:t>
            </w:r>
            <w:r w:rsidR="00A322D1" w:rsidRPr="0068556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.37</w:t>
            </w:r>
            <w:r w:rsidR="00A322D1" w:rsidRPr="0068556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50" w:type="pct"/>
            <w:shd w:val="clear" w:color="auto" w:fill="auto"/>
            <w:vAlign w:val="center"/>
          </w:tcPr>
          <w:p w14:paraId="1D9C4852" w14:textId="6D58D3D4" w:rsidR="00A322D1" w:rsidRPr="00666DC0" w:rsidRDefault="00434FFF" w:rsidP="00C307A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.08/</w:t>
            </w:r>
            <w:r w:rsidR="00A322D1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-</w:t>
            </w:r>
            <w:r w:rsidR="00A322D1" w:rsidRPr="00F02FA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.05</w:t>
            </w:r>
          </w:p>
        </w:tc>
        <w:tc>
          <w:tcPr>
            <w:tcW w:w="555" w:type="pct"/>
            <w:shd w:val="clear" w:color="auto" w:fill="auto"/>
            <w:vAlign w:val="center"/>
          </w:tcPr>
          <w:p w14:paraId="0F8F3BE5" w14:textId="74039185" w:rsidR="00A322D1" w:rsidRPr="00666DC0" w:rsidRDefault="00434FFF" w:rsidP="00C307A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.31/</w:t>
            </w:r>
            <w:r w:rsidR="00A322D1" w:rsidRPr="00F02FA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.15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04F98C53" w14:textId="2EF0EB1A" w:rsidR="00A322D1" w:rsidRPr="00666DC0" w:rsidRDefault="00434FFF" w:rsidP="00C30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.24/</w:t>
            </w:r>
            <w:r w:rsidR="00A322D1" w:rsidRPr="00F02FA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.13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7488EE3E" w14:textId="23BAC3CD" w:rsidR="00A322D1" w:rsidRPr="00666DC0" w:rsidRDefault="00434FFF" w:rsidP="00C30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.23/</w:t>
            </w:r>
            <w:r w:rsidR="00A322D1" w:rsidRPr="00F02FA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.42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4428B32A" w14:textId="762C32A8" w:rsidR="00A322D1" w:rsidRPr="00666DC0" w:rsidRDefault="00434FFF" w:rsidP="00C30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.28/</w:t>
            </w:r>
            <w:r w:rsidR="00A322D1" w:rsidRPr="00F02FA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.23</w:t>
            </w:r>
          </w:p>
        </w:tc>
      </w:tr>
      <w:tr w:rsidR="00793403" w:rsidRPr="00CA7BAF" w14:paraId="23F57E8F" w14:textId="77777777" w:rsidTr="00C307A7">
        <w:trPr>
          <w:trHeight w:val="712"/>
        </w:trPr>
        <w:tc>
          <w:tcPr>
            <w:tcW w:w="747" w:type="pct"/>
          </w:tcPr>
          <w:p w14:paraId="65201271" w14:textId="77777777" w:rsidR="00A322D1" w:rsidRPr="00F67BF9" w:rsidRDefault="00A322D1" w:rsidP="00546E7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BF9">
              <w:rPr>
                <w:rFonts w:ascii="Times New Roman" w:hAnsi="Times New Roman"/>
                <w:sz w:val="20"/>
                <w:szCs w:val="20"/>
              </w:rPr>
              <w:t>Recall of Sentences (RS)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Pre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1A706E51" w14:textId="5A6D6879" w:rsidR="00A322D1" w:rsidRPr="0068556D" w:rsidRDefault="00434FFF" w:rsidP="00C307A7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68556D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.34*/</w:t>
            </w:r>
            <w:r w:rsidR="00A322D1" w:rsidRPr="0068556D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.55</w:t>
            </w:r>
            <w:r w:rsidR="00A322D1" w:rsidRPr="0068556D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53" w:type="pct"/>
            <w:shd w:val="clear" w:color="auto" w:fill="auto"/>
            <w:vAlign w:val="center"/>
          </w:tcPr>
          <w:p w14:paraId="6644D72A" w14:textId="324DD51B" w:rsidR="00A322D1" w:rsidRPr="00F02FA7" w:rsidRDefault="00434FFF" w:rsidP="00C307A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44/</w:t>
            </w:r>
            <w:r w:rsidR="00A322D1" w:rsidRPr="0068556D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.35</w:t>
            </w:r>
            <w:r w:rsidR="00A322D1" w:rsidRPr="0068556D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84" w:type="pct"/>
            <w:shd w:val="clear" w:color="auto" w:fill="E7E6E6" w:themeFill="background2"/>
            <w:vAlign w:val="center"/>
          </w:tcPr>
          <w:p w14:paraId="79FF59DE" w14:textId="2F15278F" w:rsidR="00A322D1" w:rsidRPr="00F02FA7" w:rsidRDefault="009F6142" w:rsidP="00C307A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/</w:t>
            </w:r>
            <w:r w:rsidR="00A322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="00A322D1" w:rsidRPr="0068556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69</w:t>
            </w:r>
            <w:r w:rsidR="00A322D1" w:rsidRPr="0068556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50" w:type="pct"/>
            <w:shd w:val="clear" w:color="auto" w:fill="auto"/>
            <w:vAlign w:val="center"/>
          </w:tcPr>
          <w:p w14:paraId="5427A444" w14:textId="6EF53CE8" w:rsidR="00A322D1" w:rsidRPr="00F02FA7" w:rsidRDefault="00434FFF" w:rsidP="00C307A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.34/</w:t>
            </w:r>
            <w:r w:rsidR="00A322D1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.</w:t>
            </w:r>
            <w:r w:rsidR="00A322D1" w:rsidRPr="00F02FA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28</w:t>
            </w:r>
          </w:p>
        </w:tc>
        <w:tc>
          <w:tcPr>
            <w:tcW w:w="555" w:type="pct"/>
            <w:shd w:val="clear" w:color="auto" w:fill="auto"/>
            <w:vAlign w:val="center"/>
          </w:tcPr>
          <w:p w14:paraId="0FD5A00B" w14:textId="512E70CA" w:rsidR="00A322D1" w:rsidRPr="0068556D" w:rsidRDefault="00434FFF" w:rsidP="00C307A7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8556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.48*/</w:t>
            </w:r>
            <w:r w:rsidR="00A322D1" w:rsidRPr="0068556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.45</w:t>
            </w:r>
            <w:r w:rsidR="00A322D1" w:rsidRPr="0068556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11698996" w14:textId="1D3C0AAA" w:rsidR="00A322D1" w:rsidRPr="0068556D" w:rsidRDefault="00434FFF" w:rsidP="00C307A7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8556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.50**/</w:t>
            </w:r>
            <w:r w:rsidR="00A322D1" w:rsidRPr="0068556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.40</w:t>
            </w:r>
            <w:r w:rsidR="00A322D1" w:rsidRPr="0068556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18CFECD4" w14:textId="5B45EB1C" w:rsidR="00A322D1" w:rsidRPr="00F02FA7" w:rsidRDefault="00434FFF" w:rsidP="00C307A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.50/</w:t>
            </w:r>
            <w:r w:rsidR="00A322D1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.</w:t>
            </w:r>
            <w:r w:rsidR="00A322D1" w:rsidRPr="00F02FA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27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7BBD305E" w14:textId="14DE4A1A" w:rsidR="00A322D1" w:rsidRPr="00F02FA7" w:rsidRDefault="00434FFF" w:rsidP="00C307A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-.04/</w:t>
            </w:r>
            <w:r w:rsidR="00A322D1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.</w:t>
            </w:r>
            <w:r w:rsidR="00A322D1" w:rsidRPr="00F02FA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43</w:t>
            </w:r>
          </w:p>
        </w:tc>
      </w:tr>
      <w:tr w:rsidR="00793403" w:rsidRPr="00742739" w14:paraId="607C22BC" w14:textId="77777777" w:rsidTr="00C307A7">
        <w:trPr>
          <w:trHeight w:val="567"/>
        </w:trPr>
        <w:tc>
          <w:tcPr>
            <w:tcW w:w="747" w:type="pct"/>
          </w:tcPr>
          <w:p w14:paraId="1C0509E5" w14:textId="77777777" w:rsidR="00A322D1" w:rsidRPr="00F67BF9" w:rsidRDefault="00A322D1" w:rsidP="00546E7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BF9">
              <w:rPr>
                <w:rFonts w:ascii="Times New Roman" w:hAnsi="Times New Roman"/>
                <w:sz w:val="20"/>
                <w:szCs w:val="20"/>
                <w:lang w:val="en-US"/>
              </w:rPr>
              <w:t>Speech Perception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SP) </w:t>
            </w:r>
            <w:r w:rsidRPr="00F67BF9">
              <w:rPr>
                <w:rFonts w:ascii="Times New Roman" w:hAnsi="Times New Roman"/>
                <w:sz w:val="20"/>
                <w:szCs w:val="20"/>
                <w:lang w:val="en-US"/>
              </w:rPr>
              <w:t>at 4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F67BF9">
              <w:rPr>
                <w:rFonts w:ascii="Times New Roman" w:hAnsi="Times New Roman"/>
                <w:sz w:val="20"/>
                <w:szCs w:val="20"/>
                <w:lang w:val="en-US"/>
              </w:rPr>
              <w:t>000 Hz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Pre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085956C9" w14:textId="4D1723F8" w:rsidR="00A322D1" w:rsidRPr="00F02FA7" w:rsidRDefault="00795230" w:rsidP="00C307A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.12/</w:t>
            </w:r>
            <w:r w:rsidR="00A322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</w:t>
            </w:r>
            <w:r w:rsidR="00A322D1" w:rsidRPr="00F02F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453" w:type="pct"/>
            <w:shd w:val="clear" w:color="auto" w:fill="auto"/>
            <w:vAlign w:val="center"/>
          </w:tcPr>
          <w:p w14:paraId="66630029" w14:textId="23D49D38" w:rsidR="00A322D1" w:rsidRPr="00F02FA7" w:rsidRDefault="00795230" w:rsidP="00C307A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08/</w:t>
            </w:r>
            <w:r w:rsidR="00A322D1" w:rsidRPr="00F02F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</w:t>
            </w:r>
            <w:r w:rsidR="00A322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</w:t>
            </w:r>
            <w:r w:rsidR="00A322D1" w:rsidRPr="00F02F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6</w:t>
            </w:r>
          </w:p>
        </w:tc>
        <w:tc>
          <w:tcPr>
            <w:tcW w:w="484" w:type="pct"/>
            <w:shd w:val="clear" w:color="auto" w:fill="auto"/>
            <w:vAlign w:val="center"/>
          </w:tcPr>
          <w:p w14:paraId="7F0A0600" w14:textId="0B98936E" w:rsidR="00A322D1" w:rsidRPr="00F02FA7" w:rsidRDefault="00795230" w:rsidP="00C30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.34/</w:t>
            </w:r>
            <w:r w:rsidR="00A322D1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.</w:t>
            </w:r>
            <w:r w:rsidR="00A322D1" w:rsidRPr="00F02FA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27</w:t>
            </w:r>
          </w:p>
        </w:tc>
        <w:tc>
          <w:tcPr>
            <w:tcW w:w="550" w:type="pct"/>
            <w:shd w:val="clear" w:color="auto" w:fill="E7E6E6" w:themeFill="background2"/>
            <w:vAlign w:val="center"/>
          </w:tcPr>
          <w:p w14:paraId="3E95176D" w14:textId="59265845" w:rsidR="00A322D1" w:rsidRPr="00F02FA7" w:rsidRDefault="009F6142" w:rsidP="00C30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/</w:t>
            </w:r>
            <w:r w:rsidR="00A322D1" w:rsidRPr="0068556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.64</w:t>
            </w:r>
            <w:r w:rsidR="00A322D1" w:rsidRPr="0068556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55" w:type="pct"/>
            <w:shd w:val="clear" w:color="auto" w:fill="auto"/>
            <w:vAlign w:val="center"/>
          </w:tcPr>
          <w:p w14:paraId="78B079F3" w14:textId="35DBDA2C" w:rsidR="00A322D1" w:rsidRPr="00F02FA7" w:rsidRDefault="00795230" w:rsidP="00C30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556D">
              <w:rPr>
                <w:rFonts w:ascii="Arial" w:eastAsia="Times New Roman" w:hAnsi="Arial" w:cs="Arial"/>
                <w:b/>
                <w:color w:val="010205"/>
                <w:sz w:val="20"/>
                <w:szCs w:val="20"/>
              </w:rPr>
              <w:t>.72**</w:t>
            </w:r>
            <w:r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/</w:t>
            </w:r>
            <w:r w:rsidR="00A322D1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.</w:t>
            </w:r>
            <w:r w:rsidR="00A322D1" w:rsidRPr="00F02FA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33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254358D0" w14:textId="1715D201" w:rsidR="00A322D1" w:rsidRPr="00F02FA7" w:rsidRDefault="00795230" w:rsidP="00C30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556D">
              <w:rPr>
                <w:rFonts w:ascii="Arial" w:eastAsia="Times New Roman" w:hAnsi="Arial" w:cs="Arial"/>
                <w:b/>
                <w:color w:val="010205"/>
                <w:sz w:val="20"/>
                <w:szCs w:val="20"/>
              </w:rPr>
              <w:t>.39*</w:t>
            </w:r>
            <w:r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/</w:t>
            </w:r>
            <w:r w:rsidR="00A322D1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.</w:t>
            </w:r>
            <w:r w:rsidR="00A322D1" w:rsidRPr="00F02FA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6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23B2EF04" w14:textId="34711AB5" w:rsidR="00A322D1" w:rsidRPr="00F02FA7" w:rsidRDefault="00795230" w:rsidP="00C30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.45/</w:t>
            </w:r>
            <w:r w:rsidR="00A322D1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.</w:t>
            </w:r>
            <w:r w:rsidR="00A322D1" w:rsidRPr="00F02FA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05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228842EC" w14:textId="6353232C" w:rsidR="00A322D1" w:rsidRPr="00F02FA7" w:rsidRDefault="00795230" w:rsidP="00C30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.17/</w:t>
            </w:r>
            <w:r w:rsidR="00A322D1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.</w:t>
            </w:r>
            <w:r w:rsidR="00A322D1" w:rsidRPr="00F02FA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8</w:t>
            </w:r>
          </w:p>
        </w:tc>
      </w:tr>
      <w:tr w:rsidR="00793403" w:rsidRPr="00742739" w14:paraId="463583D8" w14:textId="77777777" w:rsidTr="00C307A7">
        <w:trPr>
          <w:trHeight w:val="567"/>
        </w:trPr>
        <w:tc>
          <w:tcPr>
            <w:tcW w:w="747" w:type="pct"/>
          </w:tcPr>
          <w:p w14:paraId="154D7FAF" w14:textId="77777777" w:rsidR="00A322D1" w:rsidRPr="00F67BF9" w:rsidRDefault="00A322D1" w:rsidP="00546E7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BF9">
              <w:rPr>
                <w:rFonts w:ascii="Times New Roman" w:hAnsi="Times New Roman"/>
                <w:sz w:val="20"/>
                <w:szCs w:val="20"/>
                <w:lang w:val="en-US"/>
              </w:rPr>
              <w:t>Speech Perception (SP)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F67BF9">
              <w:rPr>
                <w:rFonts w:ascii="Times New Roman" w:hAnsi="Times New Roman"/>
                <w:sz w:val="20"/>
                <w:szCs w:val="20"/>
                <w:lang w:val="en-US"/>
              </w:rPr>
              <w:t>at 3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F67BF9">
              <w:rPr>
                <w:rFonts w:ascii="Times New Roman" w:hAnsi="Times New Roman"/>
                <w:sz w:val="20"/>
                <w:szCs w:val="20"/>
                <w:lang w:val="en-US"/>
              </w:rPr>
              <w:t>000 Hz</w:t>
            </w:r>
            <w:r w:rsidRPr="00F67BF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Pre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592819F0" w14:textId="5030E087" w:rsidR="00A322D1" w:rsidRPr="00F02FA7" w:rsidRDefault="00795230" w:rsidP="00C307A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09/</w:t>
            </w:r>
            <w:r w:rsidR="00A322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</w:t>
            </w:r>
            <w:r w:rsidR="00A322D1" w:rsidRPr="00F02F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453" w:type="pct"/>
            <w:shd w:val="clear" w:color="auto" w:fill="auto"/>
            <w:vAlign w:val="center"/>
          </w:tcPr>
          <w:p w14:paraId="72780352" w14:textId="1E6BCB22" w:rsidR="00A322D1" w:rsidRPr="00F02FA7" w:rsidRDefault="00795230" w:rsidP="00C307A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31/</w:t>
            </w:r>
            <w:r w:rsidR="00A322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</w:t>
            </w:r>
            <w:r w:rsidR="00A322D1" w:rsidRPr="00F02F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484" w:type="pct"/>
            <w:shd w:val="clear" w:color="auto" w:fill="auto"/>
            <w:vAlign w:val="center"/>
          </w:tcPr>
          <w:p w14:paraId="012459A7" w14:textId="64D0832E" w:rsidR="00A322D1" w:rsidRPr="0068556D" w:rsidRDefault="00795230" w:rsidP="00C307A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8556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.48*/</w:t>
            </w:r>
            <w:r w:rsidR="00A322D1" w:rsidRPr="0068556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.47</w:t>
            </w:r>
            <w:r w:rsidR="00A322D1" w:rsidRPr="0068556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50" w:type="pct"/>
            <w:shd w:val="clear" w:color="auto" w:fill="auto"/>
            <w:vAlign w:val="center"/>
          </w:tcPr>
          <w:p w14:paraId="6A900EB1" w14:textId="4227426F" w:rsidR="00A322D1" w:rsidRPr="0068556D" w:rsidRDefault="00795230" w:rsidP="00C307A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8556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.72**/</w:t>
            </w:r>
            <w:r w:rsidR="00A322D1" w:rsidRPr="0068556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.53</w:t>
            </w:r>
            <w:r w:rsidR="00A322D1" w:rsidRPr="0068556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55" w:type="pct"/>
            <w:shd w:val="clear" w:color="auto" w:fill="E7E6E6" w:themeFill="background2"/>
            <w:vAlign w:val="center"/>
          </w:tcPr>
          <w:p w14:paraId="339090E4" w14:textId="39219A39" w:rsidR="00A322D1" w:rsidRPr="00F02FA7" w:rsidRDefault="009F6142" w:rsidP="00C30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/</w:t>
            </w:r>
            <w:r w:rsidR="00A322D1" w:rsidRPr="0068556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.40</w:t>
            </w:r>
            <w:r w:rsidR="00A322D1" w:rsidRPr="0068556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4C13520B" w14:textId="7E53CB39" w:rsidR="00A322D1" w:rsidRPr="00F02FA7" w:rsidRDefault="00795230" w:rsidP="00C30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.58**/</w:t>
            </w:r>
            <w:r w:rsidR="00A322D1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.</w:t>
            </w:r>
            <w:r w:rsidR="00A322D1" w:rsidRPr="00F02FA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27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1C3F5A52" w14:textId="1ECC8D71" w:rsidR="00A322D1" w:rsidRPr="00F02FA7" w:rsidRDefault="00795230" w:rsidP="00C30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556D">
              <w:rPr>
                <w:rFonts w:ascii="Arial" w:eastAsia="Times New Roman" w:hAnsi="Arial" w:cs="Arial"/>
                <w:b/>
                <w:color w:val="010205"/>
                <w:sz w:val="20"/>
                <w:szCs w:val="20"/>
              </w:rPr>
              <w:t>.54*</w:t>
            </w:r>
            <w:r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/</w:t>
            </w:r>
            <w:r w:rsidR="00A322D1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.</w:t>
            </w:r>
            <w:r w:rsidR="00A322D1" w:rsidRPr="00F02FA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7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4578CBF6" w14:textId="6F975657" w:rsidR="00A322D1" w:rsidRPr="00F02FA7" w:rsidRDefault="00795230" w:rsidP="00C30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.19/</w:t>
            </w:r>
            <w:r w:rsidR="00A322D1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.</w:t>
            </w:r>
            <w:r w:rsidR="00A322D1" w:rsidRPr="00F02FA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27</w:t>
            </w:r>
          </w:p>
        </w:tc>
      </w:tr>
      <w:tr w:rsidR="00793403" w:rsidRPr="00742739" w14:paraId="58BE5CB1" w14:textId="77777777" w:rsidTr="00C307A7">
        <w:trPr>
          <w:trHeight w:val="567"/>
        </w:trPr>
        <w:tc>
          <w:tcPr>
            <w:tcW w:w="747" w:type="pct"/>
          </w:tcPr>
          <w:p w14:paraId="0E0FC964" w14:textId="77777777" w:rsidR="00A322D1" w:rsidRPr="00F67BF9" w:rsidRDefault="00A322D1" w:rsidP="00546E7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67BF9">
              <w:rPr>
                <w:rFonts w:ascii="Times New Roman" w:hAnsi="Times New Roman"/>
                <w:sz w:val="20"/>
                <w:szCs w:val="20"/>
                <w:lang w:val="en-US"/>
              </w:rPr>
              <w:t>Speech Perception (SP) at 2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F67BF9">
              <w:rPr>
                <w:rFonts w:ascii="Times New Roman" w:hAnsi="Times New Roman"/>
                <w:sz w:val="20"/>
                <w:szCs w:val="20"/>
                <w:lang w:val="en-US"/>
              </w:rPr>
              <w:t>000 Hz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Pre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0EADC597" w14:textId="78B4963A" w:rsidR="00A322D1" w:rsidRPr="00F02FA7" w:rsidRDefault="00740BD4" w:rsidP="00C307A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12/</w:t>
            </w:r>
            <w:r w:rsidR="00A322D1" w:rsidRPr="0068556D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.42</w:t>
            </w:r>
            <w:r w:rsidR="00A322D1" w:rsidRPr="0068556D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53" w:type="pct"/>
            <w:shd w:val="clear" w:color="auto" w:fill="auto"/>
            <w:vAlign w:val="center"/>
          </w:tcPr>
          <w:p w14:paraId="3B81F78A" w14:textId="281B1676" w:rsidR="00A322D1" w:rsidRPr="00F02FA7" w:rsidRDefault="00740BD4" w:rsidP="00C307A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24/</w:t>
            </w:r>
            <w:r w:rsidR="00A322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</w:t>
            </w:r>
            <w:r w:rsidR="00A322D1" w:rsidRPr="00F02F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484" w:type="pct"/>
            <w:shd w:val="clear" w:color="auto" w:fill="auto"/>
            <w:vAlign w:val="center"/>
          </w:tcPr>
          <w:p w14:paraId="04024021" w14:textId="323975A0" w:rsidR="00A322D1" w:rsidRPr="0068556D" w:rsidRDefault="00740BD4" w:rsidP="00C307A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8556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.50*/</w:t>
            </w:r>
            <w:r w:rsidR="00A322D1" w:rsidRPr="0068556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.41</w:t>
            </w:r>
            <w:r w:rsidR="00A322D1" w:rsidRPr="0068556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50" w:type="pct"/>
            <w:shd w:val="clear" w:color="auto" w:fill="auto"/>
            <w:vAlign w:val="center"/>
          </w:tcPr>
          <w:p w14:paraId="6562E10B" w14:textId="61623CE9" w:rsidR="00A322D1" w:rsidRPr="0068556D" w:rsidRDefault="00740BD4" w:rsidP="00C307A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8556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.39*/</w:t>
            </w:r>
            <w:r w:rsidR="00A322D1" w:rsidRPr="0068556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.62</w:t>
            </w:r>
            <w:r w:rsidR="00A322D1" w:rsidRPr="0068556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55" w:type="pct"/>
            <w:shd w:val="clear" w:color="auto" w:fill="auto"/>
            <w:vAlign w:val="center"/>
          </w:tcPr>
          <w:p w14:paraId="1D603F89" w14:textId="10C7A2EB" w:rsidR="00A322D1" w:rsidRPr="0068556D" w:rsidRDefault="00740BD4" w:rsidP="00C307A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8556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.58**/</w:t>
            </w:r>
            <w:r w:rsidR="00A322D1" w:rsidRPr="0068556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.63</w:t>
            </w:r>
            <w:r w:rsidR="00A322D1" w:rsidRPr="0068556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57" w:type="pct"/>
            <w:shd w:val="clear" w:color="auto" w:fill="E7E6E6" w:themeFill="background2"/>
            <w:vAlign w:val="center"/>
          </w:tcPr>
          <w:p w14:paraId="10722AC3" w14:textId="31B2F303" w:rsidR="00A322D1" w:rsidRPr="00F02FA7" w:rsidRDefault="009F6142" w:rsidP="00C30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/</w:t>
            </w:r>
            <w:r w:rsidR="00A322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="00A322D1" w:rsidRPr="0068556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54</w:t>
            </w:r>
            <w:r w:rsidR="00A322D1" w:rsidRPr="0068556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06DF32F7" w14:textId="55C1D6E7" w:rsidR="00A322D1" w:rsidRPr="00F02FA7" w:rsidRDefault="00740BD4" w:rsidP="00C30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.75**/</w:t>
            </w:r>
            <w:r w:rsidR="00A322D1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.</w:t>
            </w:r>
            <w:r w:rsidR="00A322D1" w:rsidRPr="00F02FA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45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3BB2E314" w14:textId="085E4B57" w:rsidR="00A322D1" w:rsidRPr="00F02FA7" w:rsidRDefault="00740BD4" w:rsidP="00C30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.32/</w:t>
            </w:r>
            <w:r w:rsidR="00A322D1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.</w:t>
            </w:r>
            <w:r w:rsidR="00A322D1" w:rsidRPr="00F02FA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49</w:t>
            </w:r>
          </w:p>
        </w:tc>
      </w:tr>
      <w:tr w:rsidR="00793403" w:rsidRPr="00742739" w14:paraId="7F790FE2" w14:textId="77777777" w:rsidTr="00C307A7">
        <w:trPr>
          <w:trHeight w:val="567"/>
        </w:trPr>
        <w:tc>
          <w:tcPr>
            <w:tcW w:w="747" w:type="pct"/>
          </w:tcPr>
          <w:p w14:paraId="19F6D7C2" w14:textId="77777777" w:rsidR="00A322D1" w:rsidRPr="00F67BF9" w:rsidRDefault="00A322D1" w:rsidP="00546E7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67BF9">
              <w:rPr>
                <w:rFonts w:ascii="Times New Roman" w:hAnsi="Times New Roman"/>
                <w:sz w:val="20"/>
                <w:szCs w:val="20"/>
                <w:lang w:val="en-US"/>
              </w:rPr>
              <w:t>Phoneme Discrimination</w:t>
            </w:r>
            <w:r w:rsidRPr="00F67BF9">
              <w:rPr>
                <w:rFonts w:ascii="Times New Roman" w:hAnsi="Times New Roman"/>
                <w:sz w:val="20"/>
                <w:szCs w:val="20"/>
              </w:rPr>
              <w:t xml:space="preserve"> (PD)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Pre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2DBFDEB5" w14:textId="5E25CD52" w:rsidR="00A322D1" w:rsidRPr="00F02FA7" w:rsidRDefault="00E3459A" w:rsidP="00C307A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37/</w:t>
            </w:r>
            <w:r w:rsidR="00A322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</w:t>
            </w:r>
            <w:r w:rsidR="00A322D1" w:rsidRPr="00F02F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453" w:type="pct"/>
            <w:shd w:val="clear" w:color="auto" w:fill="auto"/>
            <w:vAlign w:val="center"/>
          </w:tcPr>
          <w:p w14:paraId="34CF8631" w14:textId="4952BDEA" w:rsidR="00A322D1" w:rsidRPr="00F02FA7" w:rsidRDefault="00E3459A" w:rsidP="00C307A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23/</w:t>
            </w:r>
            <w:r w:rsidR="00A322D1" w:rsidRPr="00F02F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</w:t>
            </w:r>
            <w:r w:rsidR="00A322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</w:t>
            </w:r>
            <w:r w:rsidR="00A322D1" w:rsidRPr="00F02F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484" w:type="pct"/>
            <w:shd w:val="clear" w:color="auto" w:fill="auto"/>
            <w:vAlign w:val="center"/>
          </w:tcPr>
          <w:p w14:paraId="185BE7BC" w14:textId="064C889D" w:rsidR="00A322D1" w:rsidRPr="00F02FA7" w:rsidRDefault="00E3459A" w:rsidP="00C30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.50/</w:t>
            </w:r>
            <w:r w:rsidR="00A322D1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.</w:t>
            </w:r>
            <w:r w:rsidR="00A322D1" w:rsidRPr="00F02FA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37</w:t>
            </w:r>
          </w:p>
        </w:tc>
        <w:tc>
          <w:tcPr>
            <w:tcW w:w="550" w:type="pct"/>
            <w:shd w:val="clear" w:color="auto" w:fill="auto"/>
            <w:vAlign w:val="center"/>
          </w:tcPr>
          <w:p w14:paraId="18D5DA49" w14:textId="71B72082" w:rsidR="00A322D1" w:rsidRPr="00F02FA7" w:rsidRDefault="00E3459A" w:rsidP="00C30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45/</w:t>
            </w:r>
            <w:r w:rsidR="00A322D1" w:rsidRPr="0068556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.53</w:t>
            </w:r>
            <w:r w:rsidR="00A322D1" w:rsidRPr="0068556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55" w:type="pct"/>
            <w:shd w:val="clear" w:color="auto" w:fill="auto"/>
            <w:vAlign w:val="center"/>
          </w:tcPr>
          <w:p w14:paraId="5F23E4D4" w14:textId="67F53238" w:rsidR="00A322D1" w:rsidRPr="00F02FA7" w:rsidRDefault="00E3459A" w:rsidP="00C30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556D">
              <w:rPr>
                <w:rFonts w:ascii="Arial" w:eastAsia="Times New Roman" w:hAnsi="Arial" w:cs="Arial"/>
                <w:b/>
                <w:color w:val="010205"/>
                <w:sz w:val="20"/>
                <w:szCs w:val="20"/>
              </w:rPr>
              <w:t>.54*</w:t>
            </w:r>
            <w:r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/</w:t>
            </w:r>
            <w:r w:rsidR="00A322D1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.</w:t>
            </w:r>
            <w:r w:rsidR="00A322D1" w:rsidRPr="00F02FA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50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7F0E8FB3" w14:textId="3FF073BA" w:rsidR="00A322D1" w:rsidRPr="00F02FA7" w:rsidRDefault="00E3459A" w:rsidP="00C30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556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.75**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-</w:t>
            </w:r>
          </w:p>
        </w:tc>
        <w:tc>
          <w:tcPr>
            <w:tcW w:w="556" w:type="pct"/>
            <w:shd w:val="clear" w:color="auto" w:fill="E7E6E6" w:themeFill="background2"/>
            <w:vAlign w:val="center"/>
          </w:tcPr>
          <w:p w14:paraId="6CABBB70" w14:textId="3F1C4237" w:rsidR="00A322D1" w:rsidRPr="00F02FA7" w:rsidRDefault="009F6142" w:rsidP="00C30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-/</w:t>
            </w:r>
            <w:r w:rsidR="00A322D1" w:rsidRPr="0068556D">
              <w:rPr>
                <w:rFonts w:ascii="Arial" w:eastAsia="Times New Roman" w:hAnsi="Arial" w:cs="Arial"/>
                <w:b/>
                <w:color w:val="010205"/>
                <w:sz w:val="20"/>
                <w:szCs w:val="20"/>
              </w:rPr>
              <w:t>.19</w:t>
            </w:r>
            <w:r w:rsidR="00DA0B02" w:rsidRPr="0068556D">
              <w:rPr>
                <w:rFonts w:ascii="Arial" w:eastAsia="Times New Roman" w:hAnsi="Arial" w:cs="Arial"/>
                <w:b/>
                <w:color w:val="010205"/>
                <w:sz w:val="20"/>
                <w:szCs w:val="20"/>
              </w:rPr>
              <w:t>*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1342A9CE" w14:textId="2153D914" w:rsidR="00A322D1" w:rsidRPr="00F02FA7" w:rsidRDefault="00A322ED" w:rsidP="00C30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.50/</w:t>
            </w:r>
            <w:r w:rsidR="00A322D1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.</w:t>
            </w:r>
            <w:r w:rsidR="00A322D1" w:rsidRPr="00F02FA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38</w:t>
            </w:r>
          </w:p>
        </w:tc>
      </w:tr>
      <w:tr w:rsidR="00793403" w:rsidRPr="00742739" w14:paraId="6A058042" w14:textId="77777777" w:rsidTr="00C307A7">
        <w:trPr>
          <w:trHeight w:val="567"/>
        </w:trPr>
        <w:tc>
          <w:tcPr>
            <w:tcW w:w="747" w:type="pct"/>
            <w:tcBorders>
              <w:bottom w:val="single" w:sz="4" w:space="0" w:color="auto"/>
            </w:tcBorders>
          </w:tcPr>
          <w:p w14:paraId="62635F50" w14:textId="77777777" w:rsidR="00A322D1" w:rsidRDefault="00A322D1" w:rsidP="00546E7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BF9">
              <w:rPr>
                <w:rFonts w:ascii="Times New Roman" w:hAnsi="Times New Roman"/>
                <w:sz w:val="20"/>
                <w:szCs w:val="20"/>
                <w:lang w:val="en-US"/>
              </w:rPr>
              <w:t>Phoneme Discrimination</w:t>
            </w:r>
            <w:r w:rsidRPr="00F67BF9">
              <w:rPr>
                <w:rFonts w:ascii="Times New Roman" w:hAnsi="Times New Roman"/>
                <w:sz w:val="20"/>
                <w:szCs w:val="20"/>
              </w:rPr>
              <w:t xml:space="preserve"> (PD</w:t>
            </w:r>
            <w:r w:rsidRPr="000F07C4">
              <w:rPr>
                <w:rFonts w:ascii="Times New Roman" w:hAnsi="Times New Roman"/>
                <w:sz w:val="20"/>
                <w:szCs w:val="20"/>
                <w:vertAlign w:val="subscript"/>
              </w:rPr>
              <w:t>n</w:t>
            </w:r>
            <w:r w:rsidRPr="00F67BF9">
              <w:rPr>
                <w:rFonts w:ascii="Times New Roman" w:hAnsi="Times New Roman"/>
                <w:sz w:val="20"/>
                <w:szCs w:val="20"/>
              </w:rPr>
              <w:t>)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Pre</w:t>
            </w:r>
          </w:p>
        </w:tc>
        <w:tc>
          <w:tcPr>
            <w:tcW w:w="61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4C76FA" w14:textId="2FC7D59A" w:rsidR="00A322D1" w:rsidRPr="00F02FA7" w:rsidRDefault="005D403A" w:rsidP="00C307A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16/</w:t>
            </w:r>
            <w:r w:rsidR="00A322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</w:t>
            </w:r>
            <w:r w:rsidR="00A322D1" w:rsidRPr="00F02F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9</w:t>
            </w:r>
          </w:p>
        </w:tc>
        <w:tc>
          <w:tcPr>
            <w:tcW w:w="45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7D126A" w14:textId="205A499E" w:rsidR="00A322D1" w:rsidRPr="00F02FA7" w:rsidRDefault="005D403A" w:rsidP="00C307A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28/</w:t>
            </w:r>
            <w:r w:rsidR="00A322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</w:t>
            </w:r>
            <w:r w:rsidR="00A322D1" w:rsidRPr="00F02FA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382BD2" w14:textId="42C6EF9D" w:rsidR="00A322D1" w:rsidRPr="00F02FA7" w:rsidRDefault="005D403A" w:rsidP="00C30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-.04/</w:t>
            </w:r>
            <w:r w:rsidR="00A322D1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.</w:t>
            </w:r>
            <w:r w:rsidR="00A322D1" w:rsidRPr="00F02FA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4</w:t>
            </w:r>
          </w:p>
        </w:tc>
        <w:tc>
          <w:tcPr>
            <w:tcW w:w="5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F603C8" w14:textId="7D972F88" w:rsidR="00A322D1" w:rsidRPr="00F02FA7" w:rsidRDefault="005D403A" w:rsidP="00C30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17/</w:t>
            </w:r>
            <w:r w:rsidR="00A322D1" w:rsidRPr="0068556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.61</w:t>
            </w:r>
            <w:r w:rsidR="00A322D1" w:rsidRPr="00F02FA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FC1075" w14:textId="34E078B1" w:rsidR="00A322D1" w:rsidRPr="00F02FA7" w:rsidRDefault="005D403A" w:rsidP="00C30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19/</w:t>
            </w:r>
            <w:r w:rsidR="00A322D1" w:rsidRPr="0068556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.54</w:t>
            </w:r>
            <w:r w:rsidR="00A322D1" w:rsidRPr="0068556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5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103B8F" w14:textId="2282FEF6" w:rsidR="00A322D1" w:rsidRPr="00F02FA7" w:rsidRDefault="005D403A" w:rsidP="00C30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.32/</w:t>
            </w:r>
            <w:r w:rsidR="00A322D1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.</w:t>
            </w:r>
            <w:r w:rsidR="00A322D1" w:rsidRPr="00F02FA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29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C9BBBD" w14:textId="167BE2FC" w:rsidR="00A322D1" w:rsidRPr="00F02FA7" w:rsidRDefault="005D403A" w:rsidP="00C30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.50/</w:t>
            </w:r>
            <w:r w:rsidR="00A322D1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.</w:t>
            </w:r>
            <w:r w:rsidR="00A322D1" w:rsidRPr="00F02FA7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36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333EC85" w14:textId="4BC59BED" w:rsidR="00A322D1" w:rsidRPr="00F02FA7" w:rsidRDefault="009F6142" w:rsidP="00C30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/</w:t>
            </w:r>
            <w:r w:rsidR="00A322D1" w:rsidRPr="0068556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.69</w:t>
            </w:r>
            <w:r w:rsidR="00A322D1" w:rsidRPr="0068556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</w:tbl>
    <w:p w14:paraId="08CAF0E4" w14:textId="77777777" w:rsidR="00E7168B" w:rsidRDefault="00E7168B" w:rsidP="00C307A7">
      <w:pPr>
        <w:spacing w:line="240" w:lineRule="auto"/>
        <w:rPr>
          <w:rFonts w:ascii="Times New Roman" w:hAnsi="Times New Roman"/>
          <w:i/>
          <w:sz w:val="24"/>
          <w:szCs w:val="24"/>
          <w:lang w:val="en-US"/>
        </w:rPr>
      </w:pPr>
    </w:p>
    <w:p w14:paraId="56DE1949" w14:textId="3A9F5949" w:rsidR="00C307A7" w:rsidRDefault="00C307A7" w:rsidP="00C307A7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E33C78">
        <w:rPr>
          <w:rFonts w:ascii="Times New Roman" w:hAnsi="Times New Roman"/>
          <w:i/>
          <w:sz w:val="24"/>
          <w:szCs w:val="24"/>
          <w:lang w:val="en-US"/>
        </w:rPr>
        <w:t>Note</w:t>
      </w:r>
      <w:r w:rsidRPr="00E33C78">
        <w:rPr>
          <w:rFonts w:ascii="Times New Roman" w:hAnsi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/>
          <w:sz w:val="24"/>
          <w:szCs w:val="24"/>
          <w:lang w:val="en-US"/>
        </w:rPr>
        <w:t xml:space="preserve">Diagonal = </w:t>
      </w:r>
      <w:r w:rsidR="00F43F77">
        <w:rPr>
          <w:rFonts w:ascii="Times New Roman" w:hAnsi="Times New Roman"/>
          <w:sz w:val="24"/>
          <w:szCs w:val="24"/>
          <w:lang w:val="en-US"/>
        </w:rPr>
        <w:t>Correlations for</w:t>
      </w:r>
      <w:r>
        <w:rPr>
          <w:rFonts w:ascii="Times New Roman" w:hAnsi="Times New Roman"/>
          <w:sz w:val="24"/>
          <w:szCs w:val="24"/>
          <w:lang w:val="en-US"/>
        </w:rPr>
        <w:t xml:space="preserve"> Pr</w:t>
      </w:r>
      <w:r w:rsidR="00D60079">
        <w:rPr>
          <w:rFonts w:ascii="Times New Roman" w:hAnsi="Times New Roman"/>
          <w:sz w:val="24"/>
          <w:szCs w:val="24"/>
          <w:lang w:val="en-US"/>
        </w:rPr>
        <w:t>e-P</w:t>
      </w:r>
      <w:r w:rsidR="000F07C4">
        <w:rPr>
          <w:rFonts w:ascii="Times New Roman" w:hAnsi="Times New Roman"/>
          <w:sz w:val="24"/>
          <w:szCs w:val="24"/>
          <w:lang w:val="en-US"/>
        </w:rPr>
        <w:t>ost measurements (T1 and T2)</w:t>
      </w:r>
      <w:r>
        <w:rPr>
          <w:rFonts w:ascii="Times New Roman" w:hAnsi="Times New Roman"/>
          <w:sz w:val="24"/>
          <w:szCs w:val="24"/>
          <w:lang w:val="en-US"/>
        </w:rPr>
        <w:t xml:space="preserve">. </w:t>
      </w:r>
      <w:r w:rsidRPr="00F67BF9">
        <w:rPr>
          <w:rFonts w:ascii="Times New Roman" w:hAnsi="Times New Roman"/>
          <w:sz w:val="24"/>
          <w:szCs w:val="24"/>
          <w:lang w:val="en-US"/>
        </w:rPr>
        <w:t>PD</w:t>
      </w:r>
      <w:r w:rsidRPr="00F67BF9">
        <w:rPr>
          <w:rFonts w:ascii="Times New Roman" w:hAnsi="Times New Roman"/>
          <w:sz w:val="24"/>
          <w:szCs w:val="24"/>
          <w:vertAlign w:val="subscript"/>
          <w:lang w:val="en-US"/>
        </w:rPr>
        <w:t>n</w:t>
      </w:r>
      <w:r w:rsidRPr="00F67BF9">
        <w:rPr>
          <w:rFonts w:ascii="Times New Roman" w:hAnsi="Times New Roman"/>
          <w:sz w:val="24"/>
          <w:szCs w:val="24"/>
          <w:lang w:val="en-US"/>
        </w:rPr>
        <w:t xml:space="preserve"> = Phoneme Discrimination with background noise</w:t>
      </w:r>
      <w:r>
        <w:rPr>
          <w:rFonts w:ascii="Times New Roman" w:hAnsi="Times New Roman"/>
          <w:sz w:val="24"/>
          <w:szCs w:val="24"/>
          <w:lang w:val="en-US"/>
        </w:rPr>
        <w:t>.</w:t>
      </w:r>
      <w:r w:rsidRPr="00F67BF9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EC7682">
        <w:rPr>
          <w:rFonts w:ascii="Times New Roman" w:hAnsi="Times New Roman"/>
          <w:sz w:val="24"/>
          <w:szCs w:val="24"/>
          <w:lang w:val="en-US"/>
        </w:rPr>
        <w:t xml:space="preserve">                         </w:t>
      </w:r>
      <w:r w:rsidR="00E7168B">
        <w:rPr>
          <w:rFonts w:ascii="Times New Roman" w:hAnsi="Times New Roman"/>
          <w:sz w:val="24"/>
          <w:szCs w:val="24"/>
          <w:lang w:val="en-US"/>
        </w:rPr>
        <w:t>*</w:t>
      </w:r>
      <w:r w:rsidRPr="00E33C78">
        <w:rPr>
          <w:rFonts w:ascii="Times New Roman" w:hAnsi="Times New Roman"/>
          <w:sz w:val="24"/>
          <w:szCs w:val="24"/>
          <w:lang w:val="en-US"/>
        </w:rPr>
        <w:t xml:space="preserve">Correlations significant at </w:t>
      </w:r>
      <w:r w:rsidR="00E7168B">
        <w:rPr>
          <w:rFonts w:ascii="Times New Roman" w:hAnsi="Times New Roman"/>
          <w:sz w:val="24"/>
          <w:szCs w:val="24"/>
          <w:lang w:val="en-US"/>
        </w:rPr>
        <w:t>the 0.05 level (two-tailed). **</w:t>
      </w:r>
      <w:r w:rsidRPr="00E33C78">
        <w:rPr>
          <w:rFonts w:ascii="Times New Roman" w:hAnsi="Times New Roman"/>
          <w:sz w:val="24"/>
          <w:szCs w:val="24"/>
          <w:lang w:val="en-US"/>
        </w:rPr>
        <w:t>Correlations significant at the 0.01 level (two-tailed).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</w:p>
    <w:p w14:paraId="5E671E5A" w14:textId="77777777" w:rsidR="00500A13" w:rsidRDefault="00500A13">
      <w:pPr>
        <w:rPr>
          <w:lang w:val="en-US"/>
        </w:rPr>
      </w:pPr>
    </w:p>
    <w:p w14:paraId="6C23904D" w14:textId="6AE42607" w:rsidR="00500A13" w:rsidRPr="00F23B40" w:rsidRDefault="00500A13" w:rsidP="00500A13">
      <w:pPr>
        <w:outlineLvl w:val="0"/>
        <w:rPr>
          <w:lang w:val="en-US"/>
        </w:rPr>
      </w:pPr>
      <w:r>
        <w:rPr>
          <w:b/>
          <w:lang w:val="en-US"/>
        </w:rPr>
        <w:lastRenderedPageBreak/>
        <w:t>A</w:t>
      </w:r>
      <w:r w:rsidRPr="00F23B40">
        <w:rPr>
          <w:b/>
          <w:lang w:val="en-US"/>
        </w:rPr>
        <w:t xml:space="preserve">ppendix </w:t>
      </w:r>
      <w:r w:rsidR="00581B2C">
        <w:rPr>
          <w:b/>
          <w:lang w:val="en-US"/>
        </w:rPr>
        <w:t>1</w:t>
      </w:r>
      <w:bookmarkStart w:id="0" w:name="_GoBack"/>
      <w:bookmarkEnd w:id="0"/>
      <w:r>
        <w:rPr>
          <w:b/>
          <w:lang w:val="en-US"/>
        </w:rPr>
        <w:t>B</w:t>
      </w:r>
      <w:r>
        <w:rPr>
          <w:lang w:val="en-US"/>
        </w:rPr>
        <w:t xml:space="preserve"> </w:t>
      </w:r>
    </w:p>
    <w:p w14:paraId="2B63DDC6" w14:textId="74798AAF" w:rsidR="00500A13" w:rsidRDefault="00500A13" w:rsidP="00500A13">
      <w:pPr>
        <w:outlineLvl w:val="0"/>
        <w:rPr>
          <w:lang w:val="en-US"/>
        </w:rPr>
      </w:pPr>
      <w:r>
        <w:rPr>
          <w:lang w:val="en-US"/>
        </w:rPr>
        <w:t>Correlations (</w:t>
      </w:r>
      <w:r w:rsidRPr="00070A8F">
        <w:rPr>
          <w:i/>
          <w:lang w:val="en-US"/>
        </w:rPr>
        <w:t>r</w:t>
      </w:r>
      <w:r>
        <w:rPr>
          <w:lang w:val="en-US"/>
        </w:rPr>
        <w:t xml:space="preserve">) for the dependent variables for the PA group </w:t>
      </w:r>
    </w:p>
    <w:tbl>
      <w:tblPr>
        <w:tblStyle w:val="Tabellenraster"/>
        <w:tblW w:w="401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7"/>
        <w:gridCol w:w="1409"/>
        <w:gridCol w:w="1270"/>
        <w:gridCol w:w="1183"/>
        <w:gridCol w:w="1229"/>
        <w:gridCol w:w="1270"/>
        <w:gridCol w:w="1245"/>
        <w:gridCol w:w="1096"/>
        <w:gridCol w:w="1066"/>
      </w:tblGrid>
      <w:tr w:rsidR="004B0128" w:rsidRPr="00E33C78" w14:paraId="715E67D0" w14:textId="77777777" w:rsidTr="004B0128">
        <w:trPr>
          <w:trHeight w:val="474"/>
        </w:trPr>
        <w:tc>
          <w:tcPr>
            <w:tcW w:w="747" w:type="pct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  <w:bottom w:w="85" w:type="dxa"/>
            </w:tcMar>
            <w:vAlign w:val="center"/>
          </w:tcPr>
          <w:p w14:paraId="0988830C" w14:textId="77777777" w:rsidR="00500A13" w:rsidRPr="00E33C78" w:rsidRDefault="00500A13" w:rsidP="00546E7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33C78">
              <w:rPr>
                <w:rFonts w:ascii="Times New Roman" w:hAnsi="Times New Roman"/>
                <w:b/>
                <w:sz w:val="24"/>
                <w:szCs w:val="24"/>
              </w:rPr>
              <w:t>Variable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s</w:t>
            </w: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  <w:bottom w:w="85" w:type="dxa"/>
            </w:tcMar>
            <w:vAlign w:val="center"/>
          </w:tcPr>
          <w:p w14:paraId="551809CC" w14:textId="77777777" w:rsidR="00500A13" w:rsidRDefault="00500A13" w:rsidP="004B012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S</w:t>
            </w:r>
          </w:p>
          <w:p w14:paraId="163CB7EB" w14:textId="77777777" w:rsidR="00500A13" w:rsidRPr="00E33C78" w:rsidRDefault="00500A13" w:rsidP="004B012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Pre/</w:t>
            </w:r>
            <w:r w:rsidRPr="00F67BF9">
              <w:rPr>
                <w:rFonts w:ascii="Times New Roman" w:hAnsi="Times New Roman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ost)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  <w:bottom w:w="85" w:type="dxa"/>
            </w:tcMar>
            <w:vAlign w:val="center"/>
          </w:tcPr>
          <w:p w14:paraId="32687FEC" w14:textId="77777777" w:rsidR="00500A13" w:rsidRPr="00E33C78" w:rsidRDefault="00500A13" w:rsidP="004B012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C768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NR </w:t>
            </w:r>
            <w:r>
              <w:rPr>
                <w:rFonts w:ascii="Times New Roman" w:hAnsi="Times New Roman"/>
                <w:sz w:val="20"/>
                <w:szCs w:val="20"/>
              </w:rPr>
              <w:t>(Pre/</w:t>
            </w:r>
            <w:r w:rsidRPr="00F67BF9">
              <w:rPr>
                <w:rFonts w:ascii="Times New Roman" w:hAnsi="Times New Roman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ost)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  <w:bottom w:w="85" w:type="dxa"/>
            </w:tcMar>
            <w:vAlign w:val="center"/>
          </w:tcPr>
          <w:p w14:paraId="6E005A7F" w14:textId="77777777" w:rsidR="00500A13" w:rsidRPr="00E33C78" w:rsidRDefault="00500A13" w:rsidP="004B012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S (Pre/</w:t>
            </w:r>
            <w:r w:rsidRPr="00F67BF9">
              <w:rPr>
                <w:rFonts w:ascii="Times New Roman" w:hAnsi="Times New Roman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ost)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  <w:bottom w:w="85" w:type="dxa"/>
            </w:tcMar>
            <w:vAlign w:val="center"/>
          </w:tcPr>
          <w:p w14:paraId="1E9CAB35" w14:textId="77777777" w:rsidR="00500A13" w:rsidRPr="00E33C78" w:rsidRDefault="00500A13" w:rsidP="004B012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SP</w:t>
            </w:r>
            <w:r w:rsidRPr="00F67BF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4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F67BF9">
              <w:rPr>
                <w:rFonts w:ascii="Times New Roman" w:hAnsi="Times New Roman"/>
                <w:sz w:val="20"/>
                <w:szCs w:val="20"/>
                <w:lang w:val="en-US"/>
              </w:rPr>
              <w:t>000 Hz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Pre/</w:t>
            </w:r>
            <w:r w:rsidRPr="00F67BF9">
              <w:rPr>
                <w:rFonts w:ascii="Times New Roman" w:hAnsi="Times New Roman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ost)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  <w:bottom w:w="85" w:type="dxa"/>
            </w:tcMar>
            <w:vAlign w:val="center"/>
          </w:tcPr>
          <w:p w14:paraId="7B60C779" w14:textId="77777777" w:rsidR="00500A13" w:rsidRPr="00E33C78" w:rsidRDefault="00500A13" w:rsidP="004B012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SP</w:t>
            </w:r>
            <w:r w:rsidRPr="00F67BF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3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F67BF9">
              <w:rPr>
                <w:rFonts w:ascii="Times New Roman" w:hAnsi="Times New Roman"/>
                <w:sz w:val="20"/>
                <w:szCs w:val="20"/>
                <w:lang w:val="en-US"/>
              </w:rPr>
              <w:t>000 Hz</w:t>
            </w:r>
            <w:r w:rsidRPr="00F67BF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Pre/</w:t>
            </w:r>
            <w:r w:rsidRPr="00F67BF9">
              <w:rPr>
                <w:rFonts w:ascii="Times New Roman" w:hAnsi="Times New Roman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ost)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D16824" w14:textId="77777777" w:rsidR="00500A13" w:rsidRPr="00E33C78" w:rsidRDefault="00500A13" w:rsidP="004B012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SP</w:t>
            </w:r>
            <w:r w:rsidRPr="00F67BF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2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F67BF9">
              <w:rPr>
                <w:rFonts w:ascii="Times New Roman" w:hAnsi="Times New Roman"/>
                <w:sz w:val="20"/>
                <w:szCs w:val="20"/>
                <w:lang w:val="en-US"/>
              </w:rPr>
              <w:t>000 Hz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Pre/</w:t>
            </w:r>
            <w:r w:rsidRPr="00F67BF9">
              <w:rPr>
                <w:rFonts w:ascii="Times New Roman" w:hAnsi="Times New Roman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ost)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94F83B" w14:textId="77777777" w:rsidR="00500A13" w:rsidRPr="00E33C78" w:rsidRDefault="00500A13" w:rsidP="004B012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D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Pre/</w:t>
            </w:r>
            <w:r w:rsidRPr="00F67BF9">
              <w:rPr>
                <w:rFonts w:ascii="Times New Roman" w:hAnsi="Times New Roman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ost)</w:t>
            </w:r>
          </w:p>
        </w:tc>
        <w:tc>
          <w:tcPr>
            <w:tcW w:w="4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03D065" w14:textId="77777777" w:rsidR="00500A13" w:rsidRPr="00E33C78" w:rsidRDefault="00500A13" w:rsidP="004B012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Dn (Pre/</w:t>
            </w:r>
            <w:r w:rsidRPr="00F67BF9">
              <w:rPr>
                <w:rFonts w:ascii="Times New Roman" w:hAnsi="Times New Roman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ost)</w:t>
            </w:r>
          </w:p>
        </w:tc>
      </w:tr>
      <w:tr w:rsidR="004B0128" w:rsidRPr="00540302" w14:paraId="3C47A99C" w14:textId="77777777" w:rsidTr="004B0128">
        <w:trPr>
          <w:trHeight w:val="432"/>
        </w:trPr>
        <w:tc>
          <w:tcPr>
            <w:tcW w:w="747" w:type="pct"/>
            <w:tcBorders>
              <w:top w:val="single" w:sz="4" w:space="0" w:color="auto"/>
            </w:tcBorders>
          </w:tcPr>
          <w:p w14:paraId="4DC18E72" w14:textId="77777777" w:rsidR="00500A13" w:rsidRPr="00F67BF9" w:rsidRDefault="00500A13" w:rsidP="00546E7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67BF9">
              <w:rPr>
                <w:rFonts w:ascii="Times New Roman" w:hAnsi="Times New Roman"/>
                <w:sz w:val="20"/>
                <w:szCs w:val="20"/>
              </w:rPr>
              <w:t>Digit Span (DS) Pre</w:t>
            </w:r>
          </w:p>
        </w:tc>
        <w:tc>
          <w:tcPr>
            <w:tcW w:w="613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15829D3C" w14:textId="36F6D978" w:rsidR="00500A13" w:rsidRPr="00DF1DDA" w:rsidRDefault="00500A13" w:rsidP="00546E71">
            <w:pPr>
              <w:spacing w:after="0" w:line="240" w:lineRule="auto"/>
              <w:ind w:left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/</w:t>
            </w:r>
            <w:r w:rsidR="00500750" w:rsidRPr="00773F02">
              <w:rPr>
                <w:rFonts w:ascii="Arial" w:hAnsi="Arial" w:cs="Arial"/>
                <w:b/>
                <w:sz w:val="20"/>
                <w:szCs w:val="20"/>
              </w:rPr>
              <w:t>.47*</w:t>
            </w:r>
          </w:p>
        </w:tc>
        <w:tc>
          <w:tcPr>
            <w:tcW w:w="55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D6B6E6" w14:textId="53FD2CA1" w:rsidR="00500A13" w:rsidRPr="00E32355" w:rsidRDefault="00500750" w:rsidP="00546E71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32355">
              <w:rPr>
                <w:rFonts w:ascii="Arial" w:hAnsi="Arial" w:cs="Arial"/>
                <w:b/>
                <w:sz w:val="20"/>
                <w:szCs w:val="20"/>
              </w:rPr>
              <w:t>.49*/.59**</w:t>
            </w:r>
          </w:p>
        </w:tc>
        <w:tc>
          <w:tcPr>
            <w:tcW w:w="51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3386EC" w14:textId="3FE7B75D" w:rsidR="00500A13" w:rsidRPr="00E32355" w:rsidRDefault="00500750" w:rsidP="00546E71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32355">
              <w:rPr>
                <w:rFonts w:ascii="Arial" w:hAnsi="Arial" w:cs="Arial"/>
                <w:b/>
                <w:sz w:val="20"/>
                <w:szCs w:val="20"/>
              </w:rPr>
              <w:t>.64**/.61**</w:t>
            </w:r>
          </w:p>
        </w:tc>
        <w:tc>
          <w:tcPr>
            <w:tcW w:w="53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CBDEC1" w14:textId="37724BBE" w:rsidR="00500A13" w:rsidRPr="00F02FA7" w:rsidRDefault="00500750" w:rsidP="00546E7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.16/-.14</w:t>
            </w:r>
          </w:p>
        </w:tc>
        <w:tc>
          <w:tcPr>
            <w:tcW w:w="55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2D75D7" w14:textId="36D09383" w:rsidR="00500A13" w:rsidRPr="00F02FA7" w:rsidRDefault="00500750" w:rsidP="00546E7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9/-.19</w:t>
            </w:r>
          </w:p>
        </w:tc>
        <w:tc>
          <w:tcPr>
            <w:tcW w:w="54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0EB03E" w14:textId="7AB7DA1C" w:rsidR="00500A13" w:rsidRPr="00F02FA7" w:rsidRDefault="00500750" w:rsidP="00546E7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27/.14</w:t>
            </w: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8C0D05" w14:textId="7A3755FC" w:rsidR="00500A13" w:rsidRPr="00F02FA7" w:rsidRDefault="00500750" w:rsidP="00546E7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34/.44</w:t>
            </w:r>
          </w:p>
        </w:tc>
        <w:tc>
          <w:tcPr>
            <w:tcW w:w="46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DC5222" w14:textId="37EAA174" w:rsidR="00500A13" w:rsidRPr="00F02FA7" w:rsidRDefault="00500750" w:rsidP="00546E7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.46/-.28</w:t>
            </w:r>
          </w:p>
        </w:tc>
      </w:tr>
      <w:tr w:rsidR="004B0128" w:rsidRPr="00666DC0" w14:paraId="61DA4714" w14:textId="77777777" w:rsidTr="004B0128">
        <w:trPr>
          <w:trHeight w:val="432"/>
        </w:trPr>
        <w:tc>
          <w:tcPr>
            <w:tcW w:w="747" w:type="pct"/>
          </w:tcPr>
          <w:p w14:paraId="2442958C" w14:textId="77777777" w:rsidR="00500A13" w:rsidRPr="00666DC0" w:rsidRDefault="00500A13" w:rsidP="00546E7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6DC0">
              <w:rPr>
                <w:rFonts w:ascii="Times New Roman" w:hAnsi="Times New Roman"/>
                <w:sz w:val="20"/>
                <w:szCs w:val="20"/>
                <w:lang w:val="en-US"/>
              </w:rPr>
              <w:t>Nonword Recall (NR) Pre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296FE777" w14:textId="3F40B130" w:rsidR="00500A13" w:rsidRPr="00773F02" w:rsidRDefault="00500750" w:rsidP="00546E71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773F02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.49*/.47*</w:t>
            </w:r>
          </w:p>
        </w:tc>
        <w:tc>
          <w:tcPr>
            <w:tcW w:w="553" w:type="pct"/>
            <w:shd w:val="clear" w:color="auto" w:fill="E7E6E6" w:themeFill="background2"/>
            <w:vAlign w:val="center"/>
          </w:tcPr>
          <w:p w14:paraId="450F7E45" w14:textId="65E11451" w:rsidR="00500A13" w:rsidRPr="00666DC0" w:rsidRDefault="00500750" w:rsidP="00546E7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/.</w:t>
            </w:r>
            <w:r w:rsidRPr="00773F02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72**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7E6C0630" w14:textId="06D55B6B" w:rsidR="00500A13" w:rsidRPr="00E32355" w:rsidRDefault="00500750" w:rsidP="00546E71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E32355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.62**/.67**</w:t>
            </w:r>
          </w:p>
        </w:tc>
        <w:tc>
          <w:tcPr>
            <w:tcW w:w="535" w:type="pct"/>
            <w:shd w:val="clear" w:color="auto" w:fill="auto"/>
            <w:vAlign w:val="center"/>
          </w:tcPr>
          <w:p w14:paraId="11365993" w14:textId="4220D23E" w:rsidR="00500A13" w:rsidRPr="00666DC0" w:rsidRDefault="00500750" w:rsidP="00546E7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09/.05</w:t>
            </w:r>
          </w:p>
        </w:tc>
        <w:tc>
          <w:tcPr>
            <w:tcW w:w="553" w:type="pct"/>
            <w:shd w:val="clear" w:color="auto" w:fill="auto"/>
            <w:vAlign w:val="center"/>
          </w:tcPr>
          <w:p w14:paraId="6D1712DF" w14:textId="002E5B1C" w:rsidR="00500A13" w:rsidRPr="00666DC0" w:rsidRDefault="00500750" w:rsidP="00546E7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39/.53</w:t>
            </w:r>
          </w:p>
        </w:tc>
        <w:tc>
          <w:tcPr>
            <w:tcW w:w="542" w:type="pct"/>
            <w:shd w:val="clear" w:color="auto" w:fill="auto"/>
            <w:vAlign w:val="center"/>
          </w:tcPr>
          <w:p w14:paraId="293BF73D" w14:textId="0D69F8B2" w:rsidR="00500A13" w:rsidRPr="00666DC0" w:rsidRDefault="00500750" w:rsidP="00546E7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.49/.52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7C88AD4F" w14:textId="35768EFF" w:rsidR="00500A13" w:rsidRPr="00666DC0" w:rsidRDefault="00500750" w:rsidP="00546E7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3F02">
              <w:rPr>
                <w:rFonts w:ascii="Arial" w:hAnsi="Arial" w:cs="Arial"/>
                <w:b/>
                <w:sz w:val="20"/>
                <w:szCs w:val="20"/>
                <w:lang w:val="en-US"/>
              </w:rPr>
              <w:t>.65**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/.26</w:t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226D9AD9" w14:textId="205895AD" w:rsidR="00500A13" w:rsidRPr="00666DC0" w:rsidRDefault="00500750" w:rsidP="00546E7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.08/-.27</w:t>
            </w:r>
          </w:p>
        </w:tc>
      </w:tr>
      <w:tr w:rsidR="004B0128" w:rsidRPr="00CA7BAF" w14:paraId="7A352498" w14:textId="77777777" w:rsidTr="004B0128">
        <w:trPr>
          <w:trHeight w:val="712"/>
        </w:trPr>
        <w:tc>
          <w:tcPr>
            <w:tcW w:w="747" w:type="pct"/>
          </w:tcPr>
          <w:p w14:paraId="0DE5B8B7" w14:textId="77777777" w:rsidR="00500A13" w:rsidRPr="00F67BF9" w:rsidRDefault="00500A13" w:rsidP="00546E7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BF9">
              <w:rPr>
                <w:rFonts w:ascii="Times New Roman" w:hAnsi="Times New Roman"/>
                <w:sz w:val="20"/>
                <w:szCs w:val="20"/>
              </w:rPr>
              <w:t>Recall of Sentences (RS)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Pre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40EBEDEB" w14:textId="3183B688" w:rsidR="00500A13" w:rsidRPr="00773F02" w:rsidRDefault="007D425D" w:rsidP="00546E71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773F0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.64**/.52**</w:t>
            </w:r>
          </w:p>
        </w:tc>
        <w:tc>
          <w:tcPr>
            <w:tcW w:w="553" w:type="pct"/>
            <w:shd w:val="clear" w:color="auto" w:fill="auto"/>
            <w:vAlign w:val="center"/>
          </w:tcPr>
          <w:p w14:paraId="36131502" w14:textId="2BCC1C8A" w:rsidR="00500A13" w:rsidRPr="00773F02" w:rsidRDefault="007D425D" w:rsidP="00546E71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773F0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.62**/.55**</w:t>
            </w:r>
          </w:p>
        </w:tc>
        <w:tc>
          <w:tcPr>
            <w:tcW w:w="515" w:type="pct"/>
            <w:shd w:val="clear" w:color="auto" w:fill="E7E6E6" w:themeFill="background2"/>
            <w:vAlign w:val="center"/>
          </w:tcPr>
          <w:p w14:paraId="1519AFE4" w14:textId="506FB29F" w:rsidR="00500A13" w:rsidRPr="00F02FA7" w:rsidRDefault="007D425D" w:rsidP="00546E7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/</w:t>
            </w:r>
            <w:r w:rsidRPr="00773F02">
              <w:rPr>
                <w:rFonts w:ascii="Arial" w:hAnsi="Arial" w:cs="Arial"/>
                <w:b/>
                <w:sz w:val="20"/>
                <w:szCs w:val="20"/>
              </w:rPr>
              <w:t>.92**</w:t>
            </w:r>
          </w:p>
        </w:tc>
        <w:tc>
          <w:tcPr>
            <w:tcW w:w="535" w:type="pct"/>
            <w:shd w:val="clear" w:color="auto" w:fill="auto"/>
            <w:vAlign w:val="center"/>
          </w:tcPr>
          <w:p w14:paraId="157D8038" w14:textId="68246B74" w:rsidR="00500A13" w:rsidRPr="00F02FA7" w:rsidRDefault="007D425D" w:rsidP="00546E7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2/.07</w:t>
            </w:r>
          </w:p>
        </w:tc>
        <w:tc>
          <w:tcPr>
            <w:tcW w:w="553" w:type="pct"/>
            <w:shd w:val="clear" w:color="auto" w:fill="auto"/>
            <w:vAlign w:val="center"/>
          </w:tcPr>
          <w:p w14:paraId="0AAC9547" w14:textId="583B3E58" w:rsidR="00500A13" w:rsidRPr="00F02FA7" w:rsidRDefault="007D425D" w:rsidP="00546E7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17/.12</w:t>
            </w:r>
          </w:p>
        </w:tc>
        <w:tc>
          <w:tcPr>
            <w:tcW w:w="542" w:type="pct"/>
            <w:shd w:val="clear" w:color="auto" w:fill="auto"/>
            <w:vAlign w:val="center"/>
          </w:tcPr>
          <w:p w14:paraId="19E7695C" w14:textId="73D3A3D0" w:rsidR="00500A13" w:rsidRPr="00F02FA7" w:rsidRDefault="007D425D" w:rsidP="00546E7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12/.38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5DC1BA79" w14:textId="19404758" w:rsidR="00500A13" w:rsidRPr="00F02FA7" w:rsidRDefault="007D425D" w:rsidP="00546E7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17/.38</w:t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6C1B9BCE" w14:textId="70248437" w:rsidR="00500A13" w:rsidRPr="00F02FA7" w:rsidRDefault="004F4979" w:rsidP="00546E7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33/.08</w:t>
            </w:r>
          </w:p>
        </w:tc>
      </w:tr>
      <w:tr w:rsidR="004B0128" w:rsidRPr="00742739" w14:paraId="1AB63B3D" w14:textId="77777777" w:rsidTr="004B0128">
        <w:trPr>
          <w:trHeight w:val="567"/>
        </w:trPr>
        <w:tc>
          <w:tcPr>
            <w:tcW w:w="747" w:type="pct"/>
          </w:tcPr>
          <w:p w14:paraId="63C9D7AC" w14:textId="77777777" w:rsidR="004F4979" w:rsidRPr="00F67BF9" w:rsidRDefault="004F4979" w:rsidP="00546E7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BF9">
              <w:rPr>
                <w:rFonts w:ascii="Times New Roman" w:hAnsi="Times New Roman"/>
                <w:sz w:val="20"/>
                <w:szCs w:val="20"/>
                <w:lang w:val="en-US"/>
              </w:rPr>
              <w:t>Speech Perception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SP) </w:t>
            </w:r>
            <w:r w:rsidRPr="00F67BF9">
              <w:rPr>
                <w:rFonts w:ascii="Times New Roman" w:hAnsi="Times New Roman"/>
                <w:sz w:val="20"/>
                <w:szCs w:val="20"/>
                <w:lang w:val="en-US"/>
              </w:rPr>
              <w:t>at 4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F67BF9">
              <w:rPr>
                <w:rFonts w:ascii="Times New Roman" w:hAnsi="Times New Roman"/>
                <w:sz w:val="20"/>
                <w:szCs w:val="20"/>
                <w:lang w:val="en-US"/>
              </w:rPr>
              <w:t>000 Hz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Pre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5163D672" w14:textId="378BAB1A" w:rsidR="004F4979" w:rsidRPr="00F02FA7" w:rsidRDefault="004F4979" w:rsidP="00546E7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.16/-</w:t>
            </w:r>
            <w:r w:rsidR="00066642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553" w:type="pct"/>
            <w:shd w:val="clear" w:color="auto" w:fill="auto"/>
            <w:vAlign w:val="center"/>
          </w:tcPr>
          <w:p w14:paraId="7E26C201" w14:textId="29680F3D" w:rsidR="004F4979" w:rsidRPr="00F02FA7" w:rsidRDefault="004F4979" w:rsidP="00546E7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.09/.21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2FEDA477" w14:textId="7023C712" w:rsidR="004F4979" w:rsidRPr="00F02FA7" w:rsidRDefault="004F4979" w:rsidP="00546E7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.02/.04</w:t>
            </w:r>
          </w:p>
        </w:tc>
        <w:tc>
          <w:tcPr>
            <w:tcW w:w="535" w:type="pct"/>
            <w:shd w:val="clear" w:color="auto" w:fill="E7E6E6" w:themeFill="background2"/>
            <w:vAlign w:val="center"/>
          </w:tcPr>
          <w:p w14:paraId="4ACB25B3" w14:textId="2F7F9F7C" w:rsidR="004F4979" w:rsidRPr="00F02FA7" w:rsidRDefault="004F4979" w:rsidP="00546E7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/</w:t>
            </w:r>
            <w:r w:rsidRPr="00773F02">
              <w:rPr>
                <w:rFonts w:ascii="Arial" w:hAnsi="Arial" w:cs="Arial"/>
                <w:b/>
                <w:sz w:val="20"/>
                <w:szCs w:val="20"/>
              </w:rPr>
              <w:t>.63*</w:t>
            </w:r>
          </w:p>
        </w:tc>
        <w:tc>
          <w:tcPr>
            <w:tcW w:w="553" w:type="pct"/>
            <w:shd w:val="clear" w:color="auto" w:fill="auto"/>
            <w:vAlign w:val="center"/>
          </w:tcPr>
          <w:p w14:paraId="6E720DE7" w14:textId="4E161DE1" w:rsidR="004F4979" w:rsidRPr="00F02FA7" w:rsidRDefault="004F4979" w:rsidP="00546E7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48/.49</w:t>
            </w:r>
          </w:p>
        </w:tc>
        <w:tc>
          <w:tcPr>
            <w:tcW w:w="542" w:type="pct"/>
            <w:shd w:val="clear" w:color="auto" w:fill="auto"/>
            <w:vAlign w:val="center"/>
          </w:tcPr>
          <w:p w14:paraId="288C5ADE" w14:textId="2C02DE4C" w:rsidR="004F4979" w:rsidRPr="00F02FA7" w:rsidRDefault="004F4979" w:rsidP="00546E7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34/.43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2B86CB8B" w14:textId="0516E6E6" w:rsidR="004F4979" w:rsidRPr="00F02FA7" w:rsidRDefault="004F4979" w:rsidP="00546E7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41/</w:t>
            </w:r>
            <w:r w:rsidRPr="00773F02">
              <w:rPr>
                <w:rFonts w:ascii="Arial" w:hAnsi="Arial" w:cs="Arial"/>
                <w:b/>
                <w:sz w:val="20"/>
                <w:szCs w:val="20"/>
              </w:rPr>
              <w:t>.75**</w:t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6D3B659D" w14:textId="7D2D1022" w:rsidR="004F4979" w:rsidRPr="00F02FA7" w:rsidRDefault="004F4979" w:rsidP="00546E7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3F02">
              <w:rPr>
                <w:rFonts w:ascii="Arial" w:hAnsi="Arial" w:cs="Arial"/>
                <w:b/>
                <w:sz w:val="20"/>
                <w:szCs w:val="20"/>
              </w:rPr>
              <w:t>.61*</w:t>
            </w:r>
            <w:r>
              <w:rPr>
                <w:rFonts w:ascii="Arial" w:hAnsi="Arial" w:cs="Arial"/>
                <w:sz w:val="20"/>
                <w:szCs w:val="20"/>
              </w:rPr>
              <w:t>/.54</w:t>
            </w:r>
          </w:p>
        </w:tc>
      </w:tr>
      <w:tr w:rsidR="004B0128" w:rsidRPr="00742739" w14:paraId="127497FC" w14:textId="77777777" w:rsidTr="004B0128">
        <w:trPr>
          <w:trHeight w:val="567"/>
        </w:trPr>
        <w:tc>
          <w:tcPr>
            <w:tcW w:w="747" w:type="pct"/>
          </w:tcPr>
          <w:p w14:paraId="5C0B48BC" w14:textId="77777777" w:rsidR="00500A13" w:rsidRPr="00F67BF9" w:rsidRDefault="00500A13" w:rsidP="00546E7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BF9">
              <w:rPr>
                <w:rFonts w:ascii="Times New Roman" w:hAnsi="Times New Roman"/>
                <w:sz w:val="20"/>
                <w:szCs w:val="20"/>
                <w:lang w:val="en-US"/>
              </w:rPr>
              <w:t>Speech Perception (SP)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F67BF9">
              <w:rPr>
                <w:rFonts w:ascii="Times New Roman" w:hAnsi="Times New Roman"/>
                <w:sz w:val="20"/>
                <w:szCs w:val="20"/>
                <w:lang w:val="en-US"/>
              </w:rPr>
              <w:t>at 3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F67BF9">
              <w:rPr>
                <w:rFonts w:ascii="Times New Roman" w:hAnsi="Times New Roman"/>
                <w:sz w:val="20"/>
                <w:szCs w:val="20"/>
                <w:lang w:val="en-US"/>
              </w:rPr>
              <w:t>000 Hz</w:t>
            </w:r>
            <w:r w:rsidRPr="00F67BF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Pre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37F22944" w14:textId="44D0EE2C" w:rsidR="00500A13" w:rsidRPr="00F02FA7" w:rsidRDefault="004F4979" w:rsidP="00546E7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.09/-.13</w:t>
            </w:r>
          </w:p>
        </w:tc>
        <w:tc>
          <w:tcPr>
            <w:tcW w:w="553" w:type="pct"/>
            <w:shd w:val="clear" w:color="auto" w:fill="auto"/>
            <w:vAlign w:val="center"/>
          </w:tcPr>
          <w:p w14:paraId="6025EECB" w14:textId="1E4DF7B6" w:rsidR="00500A13" w:rsidRPr="00F02FA7" w:rsidRDefault="004F4979" w:rsidP="00546E7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.39/.04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2A46BA76" w14:textId="3024BFE9" w:rsidR="00500A13" w:rsidRPr="00F02FA7" w:rsidRDefault="004F4979" w:rsidP="00546E7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17/.10</w:t>
            </w:r>
          </w:p>
        </w:tc>
        <w:tc>
          <w:tcPr>
            <w:tcW w:w="535" w:type="pct"/>
            <w:shd w:val="clear" w:color="auto" w:fill="auto"/>
            <w:vAlign w:val="center"/>
          </w:tcPr>
          <w:p w14:paraId="766C1D1A" w14:textId="0CE3095E" w:rsidR="00500A13" w:rsidRPr="00F02FA7" w:rsidRDefault="004F4979" w:rsidP="00546E7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48/.37</w:t>
            </w:r>
          </w:p>
        </w:tc>
        <w:tc>
          <w:tcPr>
            <w:tcW w:w="553" w:type="pct"/>
            <w:shd w:val="clear" w:color="auto" w:fill="E7E6E6" w:themeFill="background2"/>
            <w:vAlign w:val="center"/>
          </w:tcPr>
          <w:p w14:paraId="2CA55F4A" w14:textId="5F46D12F" w:rsidR="00500A13" w:rsidRPr="00F02FA7" w:rsidRDefault="004F4979" w:rsidP="00546E7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/</w:t>
            </w:r>
            <w:r w:rsidRPr="00773F02">
              <w:rPr>
                <w:rFonts w:ascii="Arial" w:hAnsi="Arial" w:cs="Arial"/>
                <w:b/>
                <w:sz w:val="20"/>
                <w:szCs w:val="20"/>
              </w:rPr>
              <w:t>.55*</w:t>
            </w:r>
          </w:p>
        </w:tc>
        <w:tc>
          <w:tcPr>
            <w:tcW w:w="542" w:type="pct"/>
            <w:shd w:val="clear" w:color="auto" w:fill="auto"/>
            <w:vAlign w:val="center"/>
          </w:tcPr>
          <w:p w14:paraId="5F4562A3" w14:textId="3AD3EF96" w:rsidR="00500A13" w:rsidRPr="00F02FA7" w:rsidRDefault="004F4979" w:rsidP="00546E7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56*/.37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03E5EF5F" w14:textId="6F9B1C77" w:rsidR="00500A13" w:rsidRPr="00F02FA7" w:rsidRDefault="004F4979" w:rsidP="00546E7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32/</w:t>
            </w:r>
            <w:r w:rsidRPr="00773F02">
              <w:rPr>
                <w:rFonts w:ascii="Arial" w:hAnsi="Arial" w:cs="Arial"/>
                <w:b/>
                <w:sz w:val="20"/>
                <w:szCs w:val="20"/>
              </w:rPr>
              <w:t>.66*</w:t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271CAF0F" w14:textId="2C9FEC4E" w:rsidR="00500A13" w:rsidRPr="00F02FA7" w:rsidRDefault="004F4979" w:rsidP="00546E7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7/</w:t>
            </w:r>
            <w:r w:rsidRPr="00773F02">
              <w:rPr>
                <w:rFonts w:ascii="Arial" w:hAnsi="Arial" w:cs="Arial"/>
                <w:b/>
                <w:sz w:val="20"/>
                <w:szCs w:val="20"/>
              </w:rPr>
              <w:t>.62*</w:t>
            </w:r>
          </w:p>
        </w:tc>
      </w:tr>
      <w:tr w:rsidR="004B0128" w:rsidRPr="00742739" w14:paraId="4EE3646A" w14:textId="77777777" w:rsidTr="004B0128">
        <w:trPr>
          <w:trHeight w:val="567"/>
        </w:trPr>
        <w:tc>
          <w:tcPr>
            <w:tcW w:w="747" w:type="pct"/>
          </w:tcPr>
          <w:p w14:paraId="1DF7679B" w14:textId="77777777" w:rsidR="00500A13" w:rsidRPr="00F67BF9" w:rsidRDefault="00500A13" w:rsidP="00546E7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67BF9">
              <w:rPr>
                <w:rFonts w:ascii="Times New Roman" w:hAnsi="Times New Roman"/>
                <w:sz w:val="20"/>
                <w:szCs w:val="20"/>
                <w:lang w:val="en-US"/>
              </w:rPr>
              <w:t>Speech Perception (SP) at 2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F67BF9">
              <w:rPr>
                <w:rFonts w:ascii="Times New Roman" w:hAnsi="Times New Roman"/>
                <w:sz w:val="20"/>
                <w:szCs w:val="20"/>
                <w:lang w:val="en-US"/>
              </w:rPr>
              <w:t>000 Hz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Pre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374E5C9B" w14:textId="0E39358B" w:rsidR="00500A13" w:rsidRPr="00F02FA7" w:rsidRDefault="004F4979" w:rsidP="00546E7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.27/-.32</w:t>
            </w:r>
          </w:p>
        </w:tc>
        <w:tc>
          <w:tcPr>
            <w:tcW w:w="553" w:type="pct"/>
            <w:shd w:val="clear" w:color="auto" w:fill="auto"/>
            <w:vAlign w:val="center"/>
          </w:tcPr>
          <w:p w14:paraId="54438218" w14:textId="43C7DABB" w:rsidR="00500A13" w:rsidRPr="00F02FA7" w:rsidRDefault="004F4979" w:rsidP="00546E7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.49/.35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3CE2C01D" w14:textId="651F0B7A" w:rsidR="00500A13" w:rsidRPr="00F02FA7" w:rsidRDefault="004F4979" w:rsidP="00546E7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38/.43</w:t>
            </w:r>
          </w:p>
        </w:tc>
        <w:tc>
          <w:tcPr>
            <w:tcW w:w="535" w:type="pct"/>
            <w:shd w:val="clear" w:color="auto" w:fill="auto"/>
            <w:vAlign w:val="center"/>
          </w:tcPr>
          <w:p w14:paraId="61F0F9DE" w14:textId="73083576" w:rsidR="00500A13" w:rsidRPr="00F02FA7" w:rsidRDefault="004F4979" w:rsidP="00546E7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34/.36</w:t>
            </w:r>
          </w:p>
        </w:tc>
        <w:tc>
          <w:tcPr>
            <w:tcW w:w="553" w:type="pct"/>
            <w:shd w:val="clear" w:color="auto" w:fill="auto"/>
            <w:vAlign w:val="center"/>
          </w:tcPr>
          <w:p w14:paraId="74AE919D" w14:textId="2DD4B039" w:rsidR="00500A13" w:rsidRPr="00F02FA7" w:rsidRDefault="004F4979" w:rsidP="00546E7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3F02">
              <w:rPr>
                <w:rFonts w:ascii="Arial" w:hAnsi="Arial" w:cs="Arial"/>
                <w:b/>
                <w:sz w:val="20"/>
                <w:szCs w:val="20"/>
              </w:rPr>
              <w:t>.56*</w:t>
            </w:r>
            <w:r>
              <w:rPr>
                <w:rFonts w:ascii="Arial" w:hAnsi="Arial" w:cs="Arial"/>
                <w:sz w:val="20"/>
                <w:szCs w:val="20"/>
              </w:rPr>
              <w:t>/.40</w:t>
            </w:r>
          </w:p>
        </w:tc>
        <w:tc>
          <w:tcPr>
            <w:tcW w:w="542" w:type="pct"/>
            <w:shd w:val="clear" w:color="auto" w:fill="E7E6E6" w:themeFill="background2"/>
            <w:vAlign w:val="center"/>
          </w:tcPr>
          <w:p w14:paraId="68151750" w14:textId="484D6958" w:rsidR="00500A13" w:rsidRPr="00F02FA7" w:rsidRDefault="00742F54" w:rsidP="00546E7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/</w:t>
            </w:r>
            <w:r w:rsidRPr="00773F02">
              <w:rPr>
                <w:rFonts w:ascii="Arial" w:hAnsi="Arial" w:cs="Arial"/>
                <w:b/>
                <w:sz w:val="20"/>
                <w:szCs w:val="20"/>
              </w:rPr>
              <w:t>.43*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0C2C4BD5" w14:textId="5CCF3E51" w:rsidR="00500A13" w:rsidRPr="00F02FA7" w:rsidRDefault="00742F54" w:rsidP="00546E7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57/.34</w:t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1A65CFD8" w14:textId="1596921B" w:rsidR="00500A13" w:rsidRPr="00F02FA7" w:rsidRDefault="00742F54" w:rsidP="00546E7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21/.23</w:t>
            </w:r>
          </w:p>
        </w:tc>
      </w:tr>
      <w:tr w:rsidR="004B0128" w:rsidRPr="00742739" w14:paraId="231C94F5" w14:textId="77777777" w:rsidTr="004B0128">
        <w:trPr>
          <w:trHeight w:val="567"/>
        </w:trPr>
        <w:tc>
          <w:tcPr>
            <w:tcW w:w="747" w:type="pct"/>
          </w:tcPr>
          <w:p w14:paraId="04901346" w14:textId="77777777" w:rsidR="00500A13" w:rsidRPr="00F67BF9" w:rsidRDefault="00500A13" w:rsidP="00546E7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67BF9">
              <w:rPr>
                <w:rFonts w:ascii="Times New Roman" w:hAnsi="Times New Roman"/>
                <w:sz w:val="20"/>
                <w:szCs w:val="20"/>
                <w:lang w:val="en-US"/>
              </w:rPr>
              <w:t>Phoneme Discrimination</w:t>
            </w:r>
            <w:r w:rsidRPr="00F67BF9">
              <w:rPr>
                <w:rFonts w:ascii="Times New Roman" w:hAnsi="Times New Roman"/>
                <w:sz w:val="20"/>
                <w:szCs w:val="20"/>
              </w:rPr>
              <w:t xml:space="preserve"> (PD)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Pre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264012F6" w14:textId="1E458FD4" w:rsidR="00500A13" w:rsidRPr="00F02FA7" w:rsidRDefault="00824433" w:rsidP="00546E7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.34/.25</w:t>
            </w:r>
          </w:p>
        </w:tc>
        <w:tc>
          <w:tcPr>
            <w:tcW w:w="553" w:type="pct"/>
            <w:shd w:val="clear" w:color="auto" w:fill="auto"/>
            <w:vAlign w:val="center"/>
          </w:tcPr>
          <w:p w14:paraId="0324397E" w14:textId="042FD9F1" w:rsidR="00500A13" w:rsidRPr="00773F02" w:rsidRDefault="00824433" w:rsidP="00546E71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773F0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.65*/</w:t>
            </w:r>
            <w:r w:rsidR="0006664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.</w:t>
            </w:r>
            <w:r w:rsidRPr="00773F0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76**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1FBE4D40" w14:textId="66FC5347" w:rsidR="00500A13" w:rsidRPr="00F02FA7" w:rsidRDefault="00824433" w:rsidP="00546E7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38/.45</w:t>
            </w:r>
          </w:p>
        </w:tc>
        <w:tc>
          <w:tcPr>
            <w:tcW w:w="535" w:type="pct"/>
            <w:shd w:val="clear" w:color="auto" w:fill="auto"/>
            <w:vAlign w:val="center"/>
          </w:tcPr>
          <w:p w14:paraId="62A645C0" w14:textId="7913A886" w:rsidR="00500A13" w:rsidRPr="00F02FA7" w:rsidRDefault="00824433" w:rsidP="00546E7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41/.15</w:t>
            </w:r>
          </w:p>
        </w:tc>
        <w:tc>
          <w:tcPr>
            <w:tcW w:w="553" w:type="pct"/>
            <w:shd w:val="clear" w:color="auto" w:fill="auto"/>
            <w:vAlign w:val="center"/>
          </w:tcPr>
          <w:p w14:paraId="1FCEBBC1" w14:textId="285F06D2" w:rsidR="00500A13" w:rsidRPr="00F02FA7" w:rsidRDefault="003A2B13" w:rsidP="00546E7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32/.57</w:t>
            </w:r>
          </w:p>
        </w:tc>
        <w:tc>
          <w:tcPr>
            <w:tcW w:w="542" w:type="pct"/>
            <w:shd w:val="clear" w:color="auto" w:fill="auto"/>
            <w:vAlign w:val="center"/>
          </w:tcPr>
          <w:p w14:paraId="5905AF42" w14:textId="60957AC5" w:rsidR="00500A13" w:rsidRPr="00F02FA7" w:rsidRDefault="003A2B13" w:rsidP="00546E7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57/</w:t>
            </w:r>
            <w:r w:rsidRPr="00773F02">
              <w:rPr>
                <w:rFonts w:ascii="Arial" w:hAnsi="Arial" w:cs="Arial"/>
                <w:b/>
                <w:sz w:val="20"/>
                <w:szCs w:val="20"/>
              </w:rPr>
              <w:t>.83**</w:t>
            </w:r>
          </w:p>
        </w:tc>
        <w:tc>
          <w:tcPr>
            <w:tcW w:w="477" w:type="pct"/>
            <w:shd w:val="clear" w:color="auto" w:fill="E7E6E6" w:themeFill="background2"/>
            <w:vAlign w:val="center"/>
          </w:tcPr>
          <w:p w14:paraId="4A215024" w14:textId="6D368BCA" w:rsidR="00500A13" w:rsidRPr="00F02FA7" w:rsidRDefault="003A2B13" w:rsidP="00546E7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/</w:t>
            </w:r>
            <w:r w:rsidR="00773F02" w:rsidRPr="00773F02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773F02">
              <w:rPr>
                <w:rFonts w:ascii="Arial" w:hAnsi="Arial" w:cs="Arial"/>
                <w:b/>
                <w:sz w:val="20"/>
                <w:szCs w:val="20"/>
              </w:rPr>
              <w:t>36*</w:t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7B0C54C2" w14:textId="00968DB0" w:rsidR="00500A13" w:rsidRPr="00F02FA7" w:rsidRDefault="003A2B13" w:rsidP="00546E7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57/.23</w:t>
            </w:r>
          </w:p>
        </w:tc>
      </w:tr>
      <w:tr w:rsidR="004B0128" w:rsidRPr="00742739" w14:paraId="3878537F" w14:textId="77777777" w:rsidTr="004B0128">
        <w:trPr>
          <w:trHeight w:val="567"/>
        </w:trPr>
        <w:tc>
          <w:tcPr>
            <w:tcW w:w="747" w:type="pct"/>
            <w:tcBorders>
              <w:bottom w:val="single" w:sz="4" w:space="0" w:color="auto"/>
            </w:tcBorders>
          </w:tcPr>
          <w:p w14:paraId="1A8B45DC" w14:textId="77777777" w:rsidR="00500A13" w:rsidRDefault="00500A13" w:rsidP="00546E7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BF9">
              <w:rPr>
                <w:rFonts w:ascii="Times New Roman" w:hAnsi="Times New Roman"/>
                <w:sz w:val="20"/>
                <w:szCs w:val="20"/>
                <w:lang w:val="en-US"/>
              </w:rPr>
              <w:t>Phoneme Discrimination</w:t>
            </w:r>
            <w:r w:rsidRPr="00F67BF9">
              <w:rPr>
                <w:rFonts w:ascii="Times New Roman" w:hAnsi="Times New Roman"/>
                <w:sz w:val="20"/>
                <w:szCs w:val="20"/>
              </w:rPr>
              <w:t xml:space="preserve"> (PD</w:t>
            </w:r>
            <w:r w:rsidRPr="000F07C4">
              <w:rPr>
                <w:rFonts w:ascii="Times New Roman" w:hAnsi="Times New Roman"/>
                <w:sz w:val="20"/>
                <w:szCs w:val="20"/>
                <w:vertAlign w:val="subscript"/>
              </w:rPr>
              <w:t>n</w:t>
            </w:r>
            <w:r w:rsidRPr="00F67BF9">
              <w:rPr>
                <w:rFonts w:ascii="Times New Roman" w:hAnsi="Times New Roman"/>
                <w:sz w:val="20"/>
                <w:szCs w:val="20"/>
              </w:rPr>
              <w:t>)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Pre</w:t>
            </w:r>
          </w:p>
        </w:tc>
        <w:tc>
          <w:tcPr>
            <w:tcW w:w="61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03CE01" w14:textId="2AC63EC7" w:rsidR="00500A13" w:rsidRPr="00F02FA7" w:rsidRDefault="003A2B13" w:rsidP="00546E7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.46/-.30</w:t>
            </w:r>
          </w:p>
        </w:tc>
        <w:tc>
          <w:tcPr>
            <w:tcW w:w="55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02E855" w14:textId="00F79181" w:rsidR="00500A13" w:rsidRPr="00F02FA7" w:rsidRDefault="003A2B13" w:rsidP="00546E7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.08/.29</w:t>
            </w:r>
          </w:p>
        </w:tc>
        <w:tc>
          <w:tcPr>
            <w:tcW w:w="51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97FB58" w14:textId="3495C0EB" w:rsidR="00500A13" w:rsidRPr="00F02FA7" w:rsidRDefault="003A2B13" w:rsidP="00546E7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8/.17</w:t>
            </w:r>
          </w:p>
        </w:tc>
        <w:tc>
          <w:tcPr>
            <w:tcW w:w="53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92191C" w14:textId="7016B84C" w:rsidR="00500A13" w:rsidRPr="00F02FA7" w:rsidRDefault="003A2B13" w:rsidP="00546E7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61*/.18</w:t>
            </w:r>
          </w:p>
        </w:tc>
        <w:tc>
          <w:tcPr>
            <w:tcW w:w="55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DA4594" w14:textId="32A91CCB" w:rsidR="00500A13" w:rsidRPr="00F02FA7" w:rsidRDefault="003A2B13" w:rsidP="00546E7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7/.33</w:t>
            </w:r>
          </w:p>
        </w:tc>
        <w:tc>
          <w:tcPr>
            <w:tcW w:w="54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AC02BB" w14:textId="1CC261DA" w:rsidR="00500A13" w:rsidRPr="00F02FA7" w:rsidRDefault="003A2B13" w:rsidP="00546E7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21/.49</w:t>
            </w:r>
          </w:p>
        </w:tc>
        <w:tc>
          <w:tcPr>
            <w:tcW w:w="47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F169BE" w14:textId="2F829C9C" w:rsidR="00500A13" w:rsidRPr="00F02FA7" w:rsidRDefault="003A2B13" w:rsidP="00546E7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57/.15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4728581" w14:textId="7514EEDB" w:rsidR="00500A13" w:rsidRPr="00F02FA7" w:rsidRDefault="00DA0B02" w:rsidP="00546E7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/</w:t>
            </w:r>
            <w:r w:rsidRPr="00773F02">
              <w:rPr>
                <w:rFonts w:ascii="Arial" w:hAnsi="Arial" w:cs="Arial"/>
                <w:b/>
                <w:sz w:val="20"/>
                <w:szCs w:val="20"/>
              </w:rPr>
              <w:t>.40*</w:t>
            </w:r>
          </w:p>
        </w:tc>
      </w:tr>
    </w:tbl>
    <w:p w14:paraId="6C8805C2" w14:textId="77777777" w:rsidR="00E7168B" w:rsidRDefault="00E7168B" w:rsidP="00FB7623">
      <w:pPr>
        <w:spacing w:line="240" w:lineRule="auto"/>
        <w:rPr>
          <w:rFonts w:ascii="Times New Roman" w:hAnsi="Times New Roman"/>
          <w:i/>
          <w:sz w:val="24"/>
          <w:szCs w:val="24"/>
          <w:lang w:val="en-US"/>
        </w:rPr>
      </w:pPr>
    </w:p>
    <w:p w14:paraId="42E56B1E" w14:textId="525BB07E" w:rsidR="00E7168B" w:rsidRPr="00E7168B" w:rsidRDefault="00FB7623" w:rsidP="00E7168B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E33C78">
        <w:rPr>
          <w:rFonts w:ascii="Times New Roman" w:hAnsi="Times New Roman"/>
          <w:i/>
          <w:sz w:val="24"/>
          <w:szCs w:val="24"/>
          <w:lang w:val="en-US"/>
        </w:rPr>
        <w:t>Note</w:t>
      </w:r>
      <w:r w:rsidRPr="00E33C78">
        <w:rPr>
          <w:rFonts w:ascii="Times New Roman" w:hAnsi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/>
          <w:sz w:val="24"/>
          <w:szCs w:val="24"/>
          <w:lang w:val="en-US"/>
        </w:rPr>
        <w:t xml:space="preserve">Diagonal = </w:t>
      </w:r>
      <w:r w:rsidR="00F43F77">
        <w:rPr>
          <w:rFonts w:ascii="Times New Roman" w:hAnsi="Times New Roman"/>
          <w:sz w:val="24"/>
          <w:szCs w:val="24"/>
          <w:lang w:val="en-US"/>
        </w:rPr>
        <w:t xml:space="preserve">Correlations for </w:t>
      </w:r>
      <w:r>
        <w:rPr>
          <w:rFonts w:ascii="Times New Roman" w:hAnsi="Times New Roman"/>
          <w:sz w:val="24"/>
          <w:szCs w:val="24"/>
          <w:lang w:val="en-US"/>
        </w:rPr>
        <w:t xml:space="preserve">Pre-Post measurements (T1 and T2). </w:t>
      </w:r>
      <w:r w:rsidRPr="00F67BF9">
        <w:rPr>
          <w:rFonts w:ascii="Times New Roman" w:hAnsi="Times New Roman"/>
          <w:sz w:val="24"/>
          <w:szCs w:val="24"/>
          <w:lang w:val="en-US"/>
        </w:rPr>
        <w:t>PD</w:t>
      </w:r>
      <w:r w:rsidRPr="00F67BF9">
        <w:rPr>
          <w:rFonts w:ascii="Times New Roman" w:hAnsi="Times New Roman"/>
          <w:sz w:val="24"/>
          <w:szCs w:val="24"/>
          <w:vertAlign w:val="subscript"/>
          <w:lang w:val="en-US"/>
        </w:rPr>
        <w:t>n</w:t>
      </w:r>
      <w:r w:rsidRPr="00F67BF9">
        <w:rPr>
          <w:rFonts w:ascii="Times New Roman" w:hAnsi="Times New Roman"/>
          <w:sz w:val="24"/>
          <w:szCs w:val="24"/>
          <w:lang w:val="en-US"/>
        </w:rPr>
        <w:t xml:space="preserve"> = Phoneme Discrimination with background noise</w:t>
      </w:r>
      <w:r>
        <w:rPr>
          <w:rFonts w:ascii="Times New Roman" w:hAnsi="Times New Roman"/>
          <w:sz w:val="24"/>
          <w:szCs w:val="24"/>
          <w:lang w:val="en-US"/>
        </w:rPr>
        <w:t>.</w:t>
      </w:r>
      <w:r w:rsidRPr="00F67BF9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EC7682">
        <w:rPr>
          <w:rFonts w:ascii="Times New Roman" w:hAnsi="Times New Roman"/>
          <w:sz w:val="24"/>
          <w:szCs w:val="24"/>
          <w:lang w:val="en-US"/>
        </w:rPr>
        <w:t xml:space="preserve">                        </w:t>
      </w:r>
      <w:r w:rsidR="00E7168B">
        <w:rPr>
          <w:rFonts w:ascii="Times New Roman" w:hAnsi="Times New Roman"/>
          <w:sz w:val="24"/>
          <w:szCs w:val="24"/>
          <w:lang w:val="en-US"/>
        </w:rPr>
        <w:t>*</w:t>
      </w:r>
      <w:r w:rsidRPr="00E33C78">
        <w:rPr>
          <w:rFonts w:ascii="Times New Roman" w:hAnsi="Times New Roman"/>
          <w:sz w:val="24"/>
          <w:szCs w:val="24"/>
          <w:lang w:val="en-US"/>
        </w:rPr>
        <w:t xml:space="preserve">Correlations significant at </w:t>
      </w:r>
      <w:r w:rsidR="00E7168B">
        <w:rPr>
          <w:rFonts w:ascii="Times New Roman" w:hAnsi="Times New Roman"/>
          <w:sz w:val="24"/>
          <w:szCs w:val="24"/>
          <w:lang w:val="en-US"/>
        </w:rPr>
        <w:t>the 0.05 level (two-tailed). **</w:t>
      </w:r>
      <w:r w:rsidRPr="00E33C78">
        <w:rPr>
          <w:rFonts w:ascii="Times New Roman" w:hAnsi="Times New Roman"/>
          <w:sz w:val="24"/>
          <w:szCs w:val="24"/>
          <w:lang w:val="en-US"/>
        </w:rPr>
        <w:t>Correlations significant at the 0.01 level (two-tailed).</w:t>
      </w:r>
    </w:p>
    <w:p w14:paraId="38346E63" w14:textId="77777777" w:rsidR="000353E5" w:rsidRDefault="000353E5" w:rsidP="00BA41F7">
      <w:pPr>
        <w:outlineLvl w:val="0"/>
        <w:rPr>
          <w:b/>
          <w:lang w:val="en-US"/>
        </w:rPr>
      </w:pPr>
    </w:p>
    <w:p w14:paraId="4E7BA042" w14:textId="77777777" w:rsidR="000353E5" w:rsidRDefault="000353E5" w:rsidP="00BA41F7">
      <w:pPr>
        <w:outlineLvl w:val="0"/>
        <w:rPr>
          <w:b/>
          <w:lang w:val="en-US"/>
        </w:rPr>
      </w:pPr>
    </w:p>
    <w:p w14:paraId="61037A68" w14:textId="012CE318" w:rsidR="00BA41F7" w:rsidRPr="00F23B40" w:rsidRDefault="00BA41F7" w:rsidP="00BA41F7">
      <w:pPr>
        <w:outlineLvl w:val="0"/>
        <w:rPr>
          <w:lang w:val="en-US"/>
        </w:rPr>
      </w:pPr>
      <w:r>
        <w:rPr>
          <w:b/>
          <w:lang w:val="en-US"/>
        </w:rPr>
        <w:lastRenderedPageBreak/>
        <w:t>A</w:t>
      </w:r>
      <w:r w:rsidRPr="00F23B40">
        <w:rPr>
          <w:b/>
          <w:lang w:val="en-US"/>
        </w:rPr>
        <w:t xml:space="preserve">ppendix </w:t>
      </w:r>
      <w:r>
        <w:rPr>
          <w:b/>
          <w:lang w:val="en-US"/>
        </w:rPr>
        <w:t>C</w:t>
      </w:r>
      <w:r>
        <w:rPr>
          <w:lang w:val="en-US"/>
        </w:rPr>
        <w:t xml:space="preserve"> </w:t>
      </w:r>
    </w:p>
    <w:p w14:paraId="5D7BC36B" w14:textId="75CA4286" w:rsidR="00BA41F7" w:rsidRDefault="00BA41F7" w:rsidP="00BA41F7">
      <w:pPr>
        <w:outlineLvl w:val="0"/>
        <w:rPr>
          <w:lang w:val="en-US"/>
        </w:rPr>
      </w:pPr>
      <w:r>
        <w:rPr>
          <w:lang w:val="en-US"/>
        </w:rPr>
        <w:t>Correlations (</w:t>
      </w:r>
      <w:r w:rsidRPr="00070A8F">
        <w:rPr>
          <w:i/>
          <w:lang w:val="en-US"/>
        </w:rPr>
        <w:t>r</w:t>
      </w:r>
      <w:r>
        <w:rPr>
          <w:lang w:val="en-US"/>
        </w:rPr>
        <w:t xml:space="preserve">) for the dependent variables for the control group </w:t>
      </w:r>
    </w:p>
    <w:tbl>
      <w:tblPr>
        <w:tblStyle w:val="Tabellenraster"/>
        <w:tblW w:w="411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5"/>
        <w:gridCol w:w="1417"/>
        <w:gridCol w:w="1276"/>
        <w:gridCol w:w="1186"/>
        <w:gridCol w:w="1224"/>
        <w:gridCol w:w="1243"/>
        <w:gridCol w:w="1287"/>
        <w:gridCol w:w="1139"/>
        <w:gridCol w:w="1271"/>
      </w:tblGrid>
      <w:tr w:rsidR="004B0128" w:rsidRPr="00E33C78" w14:paraId="36439135" w14:textId="77777777" w:rsidTr="004B0128">
        <w:trPr>
          <w:trHeight w:val="417"/>
        </w:trPr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  <w:bottom w:w="85" w:type="dxa"/>
            </w:tcMar>
            <w:vAlign w:val="center"/>
          </w:tcPr>
          <w:p w14:paraId="5F668F38" w14:textId="77777777" w:rsidR="00BA41F7" w:rsidRPr="00E33C78" w:rsidRDefault="00BA41F7" w:rsidP="00546E7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33C78">
              <w:rPr>
                <w:rFonts w:ascii="Times New Roman" w:hAnsi="Times New Roman"/>
                <w:b/>
                <w:sz w:val="24"/>
                <w:szCs w:val="24"/>
              </w:rPr>
              <w:t>Variable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s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  <w:bottom w:w="85" w:type="dxa"/>
            </w:tcMar>
            <w:vAlign w:val="center"/>
          </w:tcPr>
          <w:p w14:paraId="7C913F1E" w14:textId="77777777" w:rsidR="00BA41F7" w:rsidRDefault="00BA41F7" w:rsidP="00546E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S</w:t>
            </w:r>
          </w:p>
          <w:p w14:paraId="6B2F51B0" w14:textId="77777777" w:rsidR="00BA41F7" w:rsidRPr="00E33C78" w:rsidRDefault="00BA41F7" w:rsidP="00546E7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Pre/</w:t>
            </w:r>
            <w:r w:rsidRPr="00F67BF9">
              <w:rPr>
                <w:rFonts w:ascii="Times New Roman" w:hAnsi="Times New Roman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ost)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  <w:bottom w:w="85" w:type="dxa"/>
            </w:tcMar>
            <w:vAlign w:val="center"/>
          </w:tcPr>
          <w:p w14:paraId="115DCD71" w14:textId="77777777" w:rsidR="00BA41F7" w:rsidRPr="00E33C78" w:rsidRDefault="00BA41F7" w:rsidP="00546E7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  <w:lang w:val="de-DE"/>
              </w:rPr>
              <w:t xml:space="preserve">NR </w:t>
            </w:r>
            <w:r>
              <w:rPr>
                <w:rFonts w:ascii="Times New Roman" w:hAnsi="Times New Roman"/>
                <w:sz w:val="20"/>
                <w:szCs w:val="20"/>
              </w:rPr>
              <w:t>(Pre/</w:t>
            </w:r>
            <w:r w:rsidRPr="00F67BF9">
              <w:rPr>
                <w:rFonts w:ascii="Times New Roman" w:hAnsi="Times New Roman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ost)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  <w:bottom w:w="85" w:type="dxa"/>
            </w:tcMar>
            <w:vAlign w:val="center"/>
          </w:tcPr>
          <w:p w14:paraId="569F2F4E" w14:textId="77777777" w:rsidR="00BA41F7" w:rsidRPr="00E33C78" w:rsidRDefault="00BA41F7" w:rsidP="00546E7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S (Pre/</w:t>
            </w:r>
            <w:r w:rsidRPr="00F67BF9">
              <w:rPr>
                <w:rFonts w:ascii="Times New Roman" w:hAnsi="Times New Roman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ost)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  <w:bottom w:w="85" w:type="dxa"/>
            </w:tcMar>
            <w:vAlign w:val="center"/>
          </w:tcPr>
          <w:p w14:paraId="33E6B993" w14:textId="77777777" w:rsidR="00BA41F7" w:rsidRPr="00E33C78" w:rsidRDefault="00BA41F7" w:rsidP="00546E7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SP</w:t>
            </w:r>
            <w:r w:rsidRPr="00F67BF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4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F67BF9">
              <w:rPr>
                <w:rFonts w:ascii="Times New Roman" w:hAnsi="Times New Roman"/>
                <w:sz w:val="20"/>
                <w:szCs w:val="20"/>
                <w:lang w:val="en-US"/>
              </w:rPr>
              <w:t>000 Hz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Pre/</w:t>
            </w:r>
            <w:r w:rsidRPr="00F67BF9">
              <w:rPr>
                <w:rFonts w:ascii="Times New Roman" w:hAnsi="Times New Roman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ost)</w:t>
            </w:r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  <w:bottom w:w="85" w:type="dxa"/>
            </w:tcMar>
            <w:vAlign w:val="center"/>
          </w:tcPr>
          <w:p w14:paraId="356A0802" w14:textId="77777777" w:rsidR="00BA41F7" w:rsidRPr="00E33C78" w:rsidRDefault="00BA41F7" w:rsidP="00546E7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SP</w:t>
            </w:r>
            <w:r w:rsidRPr="00F67BF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3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F67BF9">
              <w:rPr>
                <w:rFonts w:ascii="Times New Roman" w:hAnsi="Times New Roman"/>
                <w:sz w:val="20"/>
                <w:szCs w:val="20"/>
                <w:lang w:val="en-US"/>
              </w:rPr>
              <w:t>000 Hz</w:t>
            </w:r>
            <w:r w:rsidRPr="00F67BF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Pre/</w:t>
            </w:r>
            <w:r w:rsidRPr="00F67BF9">
              <w:rPr>
                <w:rFonts w:ascii="Times New Roman" w:hAnsi="Times New Roman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ost)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C1F2C4" w14:textId="77777777" w:rsidR="00BA41F7" w:rsidRPr="00E33C78" w:rsidRDefault="00BA41F7" w:rsidP="00546E7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SP</w:t>
            </w:r>
            <w:r w:rsidRPr="00F67BF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2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F67BF9">
              <w:rPr>
                <w:rFonts w:ascii="Times New Roman" w:hAnsi="Times New Roman"/>
                <w:sz w:val="20"/>
                <w:szCs w:val="20"/>
                <w:lang w:val="en-US"/>
              </w:rPr>
              <w:t>000 Hz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Pre/</w:t>
            </w:r>
            <w:r w:rsidRPr="00F67BF9">
              <w:rPr>
                <w:rFonts w:ascii="Times New Roman" w:hAnsi="Times New Roman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ost)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8B3255" w14:textId="77777777" w:rsidR="00BA41F7" w:rsidRPr="00E33C78" w:rsidRDefault="00BA41F7" w:rsidP="00546E7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D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Pre/</w:t>
            </w:r>
            <w:r w:rsidRPr="00F67BF9">
              <w:rPr>
                <w:rFonts w:ascii="Times New Roman" w:hAnsi="Times New Roman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ost)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16944A" w14:textId="77777777" w:rsidR="00BA41F7" w:rsidRPr="00E33C78" w:rsidRDefault="00BA41F7" w:rsidP="00546E7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D</w:t>
            </w:r>
            <w:r w:rsidRPr="00843FA9">
              <w:rPr>
                <w:rFonts w:ascii="Times New Roman" w:hAnsi="Times New Roman"/>
                <w:sz w:val="20"/>
                <w:szCs w:val="20"/>
                <w:vertAlign w:val="subscript"/>
              </w:rPr>
              <w:t>n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Pre/</w:t>
            </w:r>
            <w:r w:rsidRPr="00F67BF9">
              <w:rPr>
                <w:rFonts w:ascii="Times New Roman" w:hAnsi="Times New Roman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ost)</w:t>
            </w:r>
          </w:p>
        </w:tc>
      </w:tr>
      <w:tr w:rsidR="004B0128" w:rsidRPr="00540302" w14:paraId="5AB938CE" w14:textId="77777777" w:rsidTr="004B0128">
        <w:trPr>
          <w:trHeight w:val="432"/>
        </w:trPr>
        <w:tc>
          <w:tcPr>
            <w:tcW w:w="733" w:type="pct"/>
            <w:tcBorders>
              <w:top w:val="single" w:sz="4" w:space="0" w:color="auto"/>
            </w:tcBorders>
          </w:tcPr>
          <w:p w14:paraId="59266C2E" w14:textId="77777777" w:rsidR="00BA41F7" w:rsidRPr="00F67BF9" w:rsidRDefault="00BA41F7" w:rsidP="00546E7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67BF9">
              <w:rPr>
                <w:rFonts w:ascii="Times New Roman" w:hAnsi="Times New Roman"/>
                <w:sz w:val="20"/>
                <w:szCs w:val="20"/>
              </w:rPr>
              <w:t>Digit Span (DS) Pre</w:t>
            </w:r>
          </w:p>
        </w:tc>
        <w:tc>
          <w:tcPr>
            <w:tcW w:w="602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3210F6F4" w14:textId="7BD353EE" w:rsidR="00BA41F7" w:rsidRPr="00DF1DDA" w:rsidRDefault="00021A27" w:rsidP="00546E71">
            <w:pPr>
              <w:spacing w:after="0" w:line="240" w:lineRule="auto"/>
              <w:ind w:left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/</w:t>
            </w:r>
            <w:r w:rsidRPr="00006292">
              <w:rPr>
                <w:rFonts w:ascii="Arial" w:hAnsi="Arial" w:cs="Arial"/>
                <w:b/>
                <w:sz w:val="20"/>
                <w:szCs w:val="20"/>
              </w:rPr>
              <w:t>.49**</w:t>
            </w:r>
          </w:p>
        </w:tc>
        <w:tc>
          <w:tcPr>
            <w:tcW w:w="54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DECB1A" w14:textId="7547DED9" w:rsidR="00BA41F7" w:rsidRPr="00F02FA7" w:rsidRDefault="00021A27" w:rsidP="00546E7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26/</w:t>
            </w:r>
            <w:r w:rsidRPr="00006292">
              <w:rPr>
                <w:rFonts w:ascii="Arial" w:hAnsi="Arial" w:cs="Arial"/>
                <w:b/>
                <w:sz w:val="20"/>
                <w:szCs w:val="20"/>
              </w:rPr>
              <w:t>.35*</w:t>
            </w:r>
          </w:p>
        </w:tc>
        <w:tc>
          <w:tcPr>
            <w:tcW w:w="50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2283D5" w14:textId="01445A0F" w:rsidR="00BA41F7" w:rsidRPr="00006292" w:rsidRDefault="00021A27" w:rsidP="00546E71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06292">
              <w:rPr>
                <w:rFonts w:ascii="Arial" w:hAnsi="Arial" w:cs="Arial"/>
                <w:b/>
                <w:sz w:val="20"/>
                <w:szCs w:val="20"/>
              </w:rPr>
              <w:t>.53**/.39*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283EA0" w14:textId="363F915F" w:rsidR="00BA41F7" w:rsidRPr="00F02FA7" w:rsidRDefault="00021A27" w:rsidP="00546E7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.03/-.11</w:t>
            </w:r>
          </w:p>
        </w:tc>
        <w:tc>
          <w:tcPr>
            <w:tcW w:w="52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F73519" w14:textId="3FB8AB86" w:rsidR="00BA41F7" w:rsidRPr="00F02FA7" w:rsidRDefault="00021A27" w:rsidP="00546E7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3/.12</w:t>
            </w:r>
          </w:p>
        </w:tc>
        <w:tc>
          <w:tcPr>
            <w:tcW w:w="54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BCEA08" w14:textId="2A9919F5" w:rsidR="00BA41F7" w:rsidRPr="00F02FA7" w:rsidRDefault="00021A27" w:rsidP="00546E7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39/.30</w:t>
            </w:r>
          </w:p>
        </w:tc>
        <w:tc>
          <w:tcPr>
            <w:tcW w:w="48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6B089A" w14:textId="07D4039D" w:rsidR="00BA41F7" w:rsidRPr="00F02FA7" w:rsidRDefault="00006292" w:rsidP="00546E7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35</w:t>
            </w:r>
            <w:r w:rsidR="00021A27">
              <w:rPr>
                <w:rFonts w:ascii="Arial" w:hAnsi="Arial" w:cs="Arial"/>
                <w:sz w:val="20"/>
                <w:szCs w:val="20"/>
              </w:rPr>
              <w:t>/</w:t>
            </w:r>
            <w:r w:rsidRPr="00006292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="00021A27" w:rsidRPr="00006292">
              <w:rPr>
                <w:rFonts w:ascii="Arial" w:hAnsi="Arial" w:cs="Arial"/>
                <w:b/>
                <w:sz w:val="20"/>
                <w:szCs w:val="20"/>
              </w:rPr>
              <w:t>49*</w:t>
            </w:r>
          </w:p>
        </w:tc>
        <w:tc>
          <w:tcPr>
            <w:tcW w:w="54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35D1A9" w14:textId="1AB64759" w:rsidR="00BA41F7" w:rsidRPr="00F02FA7" w:rsidRDefault="00021A27" w:rsidP="00546E7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292">
              <w:rPr>
                <w:rFonts w:ascii="Arial" w:hAnsi="Arial" w:cs="Arial"/>
                <w:b/>
                <w:sz w:val="20"/>
                <w:szCs w:val="20"/>
              </w:rPr>
              <w:t>.47*</w:t>
            </w:r>
            <w:r>
              <w:rPr>
                <w:rFonts w:ascii="Arial" w:hAnsi="Arial" w:cs="Arial"/>
                <w:sz w:val="20"/>
                <w:szCs w:val="20"/>
              </w:rPr>
              <w:t>/.14</w:t>
            </w:r>
          </w:p>
        </w:tc>
      </w:tr>
      <w:tr w:rsidR="004B0128" w:rsidRPr="00666DC0" w14:paraId="5BC7A86D" w14:textId="77777777" w:rsidTr="004B0128">
        <w:trPr>
          <w:trHeight w:val="432"/>
        </w:trPr>
        <w:tc>
          <w:tcPr>
            <w:tcW w:w="733" w:type="pct"/>
          </w:tcPr>
          <w:p w14:paraId="0EC50CC8" w14:textId="77777777" w:rsidR="00BA41F7" w:rsidRPr="00666DC0" w:rsidRDefault="00BA41F7" w:rsidP="00546E7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6DC0">
              <w:rPr>
                <w:rFonts w:ascii="Times New Roman" w:hAnsi="Times New Roman"/>
                <w:sz w:val="20"/>
                <w:szCs w:val="20"/>
                <w:lang w:val="en-US"/>
              </w:rPr>
              <w:t>Nonword Recall (NR) Pre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3888153F" w14:textId="18AC4CB8" w:rsidR="00BA41F7" w:rsidRPr="00666DC0" w:rsidRDefault="007001AB" w:rsidP="00546E7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26/.28</w:t>
            </w:r>
          </w:p>
        </w:tc>
        <w:tc>
          <w:tcPr>
            <w:tcW w:w="542" w:type="pct"/>
            <w:shd w:val="clear" w:color="auto" w:fill="E7E6E6" w:themeFill="background2"/>
            <w:vAlign w:val="center"/>
          </w:tcPr>
          <w:p w14:paraId="57A3DB64" w14:textId="2507EB17" w:rsidR="00BA41F7" w:rsidRPr="00666DC0" w:rsidRDefault="007001AB" w:rsidP="00546E7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/</w:t>
            </w:r>
            <w:r w:rsidRPr="00006292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.68**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44246C6F" w14:textId="6356E60A" w:rsidR="00BA41F7" w:rsidRPr="00666DC0" w:rsidRDefault="007001AB" w:rsidP="00546E7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06292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.43**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/</w:t>
            </w:r>
            <w:r w:rsidR="0000629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6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4460C7C0" w14:textId="19EAA6C4" w:rsidR="00BA41F7" w:rsidRPr="00666DC0" w:rsidRDefault="007001AB" w:rsidP="00546E7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.13/-.04</w:t>
            </w:r>
          </w:p>
        </w:tc>
        <w:tc>
          <w:tcPr>
            <w:tcW w:w="528" w:type="pct"/>
            <w:shd w:val="clear" w:color="auto" w:fill="auto"/>
            <w:vAlign w:val="center"/>
          </w:tcPr>
          <w:p w14:paraId="4FDBDA07" w14:textId="5A0C5B5C" w:rsidR="00BA41F7" w:rsidRPr="00666DC0" w:rsidRDefault="007001AB" w:rsidP="00546E7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10/</w:t>
            </w:r>
            <w:r w:rsidRPr="00006292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.42*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4048311C" w14:textId="2719AE11" w:rsidR="00BA41F7" w:rsidRPr="00666DC0" w:rsidRDefault="007001AB" w:rsidP="00546E7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.01/.39</w:t>
            </w:r>
          </w:p>
        </w:tc>
        <w:tc>
          <w:tcPr>
            <w:tcW w:w="484" w:type="pct"/>
            <w:shd w:val="clear" w:color="auto" w:fill="auto"/>
            <w:vAlign w:val="center"/>
          </w:tcPr>
          <w:p w14:paraId="2C90CE99" w14:textId="1F378D42" w:rsidR="00BA41F7" w:rsidRPr="00666DC0" w:rsidRDefault="007001AB" w:rsidP="00546E7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.26/.35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4A528BBD" w14:textId="0579838F" w:rsidR="00BA41F7" w:rsidRPr="00666DC0" w:rsidRDefault="007001AB" w:rsidP="00546E7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.40/.13</w:t>
            </w:r>
          </w:p>
        </w:tc>
      </w:tr>
      <w:tr w:rsidR="004B0128" w:rsidRPr="00CA7BAF" w14:paraId="2D7F074E" w14:textId="77777777" w:rsidTr="004B0128">
        <w:trPr>
          <w:trHeight w:val="712"/>
        </w:trPr>
        <w:tc>
          <w:tcPr>
            <w:tcW w:w="733" w:type="pct"/>
          </w:tcPr>
          <w:p w14:paraId="1595447A" w14:textId="77777777" w:rsidR="00BA41F7" w:rsidRPr="00F67BF9" w:rsidRDefault="00BA41F7" w:rsidP="00546E7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BF9">
              <w:rPr>
                <w:rFonts w:ascii="Times New Roman" w:hAnsi="Times New Roman"/>
                <w:sz w:val="20"/>
                <w:szCs w:val="20"/>
              </w:rPr>
              <w:t>Recall of Sentences (RS)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Pre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1A70BEDC" w14:textId="21B8AFBC" w:rsidR="00BA41F7" w:rsidRPr="00006292" w:rsidRDefault="007001AB" w:rsidP="00546E71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00629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.53**/.47**</w:t>
            </w:r>
          </w:p>
        </w:tc>
        <w:tc>
          <w:tcPr>
            <w:tcW w:w="542" w:type="pct"/>
            <w:shd w:val="clear" w:color="auto" w:fill="auto"/>
            <w:vAlign w:val="center"/>
          </w:tcPr>
          <w:p w14:paraId="7256BCC9" w14:textId="453A8E45" w:rsidR="00BA41F7" w:rsidRPr="00006292" w:rsidRDefault="007001AB" w:rsidP="00546E71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00629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.43**/.64**</w:t>
            </w:r>
          </w:p>
        </w:tc>
        <w:tc>
          <w:tcPr>
            <w:tcW w:w="504" w:type="pct"/>
            <w:shd w:val="clear" w:color="auto" w:fill="E7E6E6" w:themeFill="background2"/>
            <w:vAlign w:val="center"/>
          </w:tcPr>
          <w:p w14:paraId="04955413" w14:textId="6E20A635" w:rsidR="00BA41F7" w:rsidRPr="00F02FA7" w:rsidRDefault="007001AB" w:rsidP="00546E7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/</w:t>
            </w:r>
            <w:r w:rsidRPr="00006292">
              <w:rPr>
                <w:rFonts w:ascii="Arial" w:hAnsi="Arial" w:cs="Arial"/>
                <w:b/>
                <w:sz w:val="20"/>
                <w:szCs w:val="20"/>
              </w:rPr>
              <w:t>.71**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6FC7037D" w14:textId="759523E1" w:rsidR="00BA41F7" w:rsidRPr="00F02FA7" w:rsidRDefault="007001AB" w:rsidP="00546E7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28/.20</w:t>
            </w:r>
          </w:p>
        </w:tc>
        <w:tc>
          <w:tcPr>
            <w:tcW w:w="528" w:type="pct"/>
            <w:shd w:val="clear" w:color="auto" w:fill="auto"/>
            <w:vAlign w:val="center"/>
          </w:tcPr>
          <w:p w14:paraId="40DDC128" w14:textId="758E6CD7" w:rsidR="00BA41F7" w:rsidRPr="00F02FA7" w:rsidRDefault="007001AB" w:rsidP="00546E7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40/.30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1647E0FE" w14:textId="37353278" w:rsidR="00BA41F7" w:rsidRPr="00F02FA7" w:rsidRDefault="007001AB" w:rsidP="00546E7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292">
              <w:rPr>
                <w:rFonts w:ascii="Arial" w:hAnsi="Arial" w:cs="Arial"/>
                <w:b/>
                <w:sz w:val="20"/>
                <w:szCs w:val="20"/>
              </w:rPr>
              <w:t>.43*</w:t>
            </w:r>
            <w:r>
              <w:rPr>
                <w:rFonts w:ascii="Arial" w:hAnsi="Arial" w:cs="Arial"/>
                <w:sz w:val="20"/>
                <w:szCs w:val="20"/>
              </w:rPr>
              <w:t>/.35</w:t>
            </w:r>
          </w:p>
        </w:tc>
        <w:tc>
          <w:tcPr>
            <w:tcW w:w="484" w:type="pct"/>
            <w:shd w:val="clear" w:color="auto" w:fill="auto"/>
            <w:vAlign w:val="center"/>
          </w:tcPr>
          <w:p w14:paraId="5E8F325C" w14:textId="0EDDE416" w:rsidR="00BA41F7" w:rsidRPr="00006292" w:rsidRDefault="007001AB" w:rsidP="00546E71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06292">
              <w:rPr>
                <w:rFonts w:ascii="Arial" w:hAnsi="Arial" w:cs="Arial"/>
                <w:b/>
                <w:sz w:val="20"/>
                <w:szCs w:val="20"/>
              </w:rPr>
              <w:t>.57**/.57**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368BD534" w14:textId="19669B9A" w:rsidR="00BA41F7" w:rsidRPr="00F02FA7" w:rsidRDefault="007001AB" w:rsidP="00546E7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292">
              <w:rPr>
                <w:rFonts w:ascii="Arial" w:hAnsi="Arial" w:cs="Arial"/>
                <w:b/>
                <w:sz w:val="20"/>
                <w:szCs w:val="20"/>
              </w:rPr>
              <w:t>.57**</w:t>
            </w:r>
            <w:r>
              <w:rPr>
                <w:rFonts w:ascii="Arial" w:hAnsi="Arial" w:cs="Arial"/>
                <w:sz w:val="20"/>
                <w:szCs w:val="20"/>
              </w:rPr>
              <w:t>/</w:t>
            </w:r>
            <w:r w:rsidR="00643B1D">
              <w:rPr>
                <w:rFonts w:ascii="Arial" w:hAnsi="Arial" w:cs="Arial"/>
                <w:sz w:val="20"/>
                <w:szCs w:val="20"/>
              </w:rPr>
              <w:t>.31</w:t>
            </w:r>
          </w:p>
        </w:tc>
      </w:tr>
      <w:tr w:rsidR="004B0128" w:rsidRPr="00742739" w14:paraId="67D1368D" w14:textId="77777777" w:rsidTr="004B0128">
        <w:trPr>
          <w:trHeight w:val="567"/>
        </w:trPr>
        <w:tc>
          <w:tcPr>
            <w:tcW w:w="733" w:type="pct"/>
          </w:tcPr>
          <w:p w14:paraId="7D4805E3" w14:textId="77777777" w:rsidR="00BA41F7" w:rsidRPr="00F67BF9" w:rsidRDefault="00BA41F7" w:rsidP="00546E7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BF9">
              <w:rPr>
                <w:rFonts w:ascii="Times New Roman" w:hAnsi="Times New Roman"/>
                <w:sz w:val="20"/>
                <w:szCs w:val="20"/>
                <w:lang w:val="en-US"/>
              </w:rPr>
              <w:t>Speech Perception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SP) </w:t>
            </w:r>
            <w:r w:rsidRPr="00F67BF9">
              <w:rPr>
                <w:rFonts w:ascii="Times New Roman" w:hAnsi="Times New Roman"/>
                <w:sz w:val="20"/>
                <w:szCs w:val="20"/>
                <w:lang w:val="en-US"/>
              </w:rPr>
              <w:t>at 4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F67BF9">
              <w:rPr>
                <w:rFonts w:ascii="Times New Roman" w:hAnsi="Times New Roman"/>
                <w:sz w:val="20"/>
                <w:szCs w:val="20"/>
                <w:lang w:val="en-US"/>
              </w:rPr>
              <w:t>000 Hz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Pre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4F16CB67" w14:textId="106C25C9" w:rsidR="00BA41F7" w:rsidRPr="00F02FA7" w:rsidRDefault="00643B1D" w:rsidP="00546E7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.03/.21</w:t>
            </w:r>
          </w:p>
        </w:tc>
        <w:tc>
          <w:tcPr>
            <w:tcW w:w="542" w:type="pct"/>
            <w:shd w:val="clear" w:color="auto" w:fill="auto"/>
            <w:vAlign w:val="center"/>
          </w:tcPr>
          <w:p w14:paraId="388604A9" w14:textId="1FF24466" w:rsidR="00BA41F7" w:rsidRPr="00F02FA7" w:rsidRDefault="00643B1D" w:rsidP="00546E7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.13/.13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086DA3DC" w14:textId="2C36AF42" w:rsidR="00BA41F7" w:rsidRPr="00F02FA7" w:rsidRDefault="00643B1D" w:rsidP="00546E7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28/.24</w:t>
            </w:r>
          </w:p>
        </w:tc>
        <w:tc>
          <w:tcPr>
            <w:tcW w:w="520" w:type="pct"/>
            <w:shd w:val="clear" w:color="auto" w:fill="E7E6E6" w:themeFill="background2"/>
            <w:vAlign w:val="center"/>
          </w:tcPr>
          <w:p w14:paraId="7133E7F1" w14:textId="152F9AD0" w:rsidR="00BA41F7" w:rsidRPr="00F02FA7" w:rsidRDefault="00643B1D" w:rsidP="00546E7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/</w:t>
            </w:r>
            <w:r w:rsidRPr="00006292">
              <w:rPr>
                <w:rFonts w:ascii="Arial" w:hAnsi="Arial" w:cs="Arial"/>
                <w:b/>
                <w:sz w:val="20"/>
                <w:szCs w:val="20"/>
              </w:rPr>
              <w:t>.56**</w:t>
            </w:r>
          </w:p>
        </w:tc>
        <w:tc>
          <w:tcPr>
            <w:tcW w:w="528" w:type="pct"/>
            <w:shd w:val="clear" w:color="auto" w:fill="auto"/>
            <w:vAlign w:val="center"/>
          </w:tcPr>
          <w:p w14:paraId="6F55EB27" w14:textId="5E52D888" w:rsidR="00BA41F7" w:rsidRPr="00F02FA7" w:rsidRDefault="00643B1D" w:rsidP="00546E7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292">
              <w:rPr>
                <w:rFonts w:ascii="Arial" w:hAnsi="Arial" w:cs="Arial"/>
                <w:b/>
                <w:sz w:val="20"/>
                <w:szCs w:val="20"/>
              </w:rPr>
              <w:t>.48*</w:t>
            </w:r>
            <w:r>
              <w:rPr>
                <w:rFonts w:ascii="Arial" w:hAnsi="Arial" w:cs="Arial"/>
                <w:sz w:val="20"/>
                <w:szCs w:val="20"/>
              </w:rPr>
              <w:t>/12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4E2B38DE" w14:textId="2B49B160" w:rsidR="00BA41F7" w:rsidRPr="00F02FA7" w:rsidRDefault="00643B1D" w:rsidP="00546E7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26/.15</w:t>
            </w:r>
          </w:p>
        </w:tc>
        <w:tc>
          <w:tcPr>
            <w:tcW w:w="484" w:type="pct"/>
            <w:shd w:val="clear" w:color="auto" w:fill="auto"/>
            <w:vAlign w:val="center"/>
          </w:tcPr>
          <w:p w14:paraId="6B3186AB" w14:textId="45266CCB" w:rsidR="00BA41F7" w:rsidRPr="00F02FA7" w:rsidRDefault="00643B1D" w:rsidP="00546E7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.07/.18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66084F25" w14:textId="6E287512" w:rsidR="00BA41F7" w:rsidRPr="00F02FA7" w:rsidRDefault="00643B1D" w:rsidP="00546E7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26/.41</w:t>
            </w:r>
          </w:p>
        </w:tc>
      </w:tr>
      <w:tr w:rsidR="004B0128" w:rsidRPr="00742739" w14:paraId="2B3B0EDA" w14:textId="77777777" w:rsidTr="004B0128">
        <w:trPr>
          <w:trHeight w:val="567"/>
        </w:trPr>
        <w:tc>
          <w:tcPr>
            <w:tcW w:w="733" w:type="pct"/>
          </w:tcPr>
          <w:p w14:paraId="60269F94" w14:textId="77777777" w:rsidR="00BA41F7" w:rsidRPr="00F67BF9" w:rsidRDefault="00BA41F7" w:rsidP="00546E7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BF9">
              <w:rPr>
                <w:rFonts w:ascii="Times New Roman" w:hAnsi="Times New Roman"/>
                <w:sz w:val="20"/>
                <w:szCs w:val="20"/>
                <w:lang w:val="en-US"/>
              </w:rPr>
              <w:t>Speech Perception (SP)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F67BF9">
              <w:rPr>
                <w:rFonts w:ascii="Times New Roman" w:hAnsi="Times New Roman"/>
                <w:sz w:val="20"/>
                <w:szCs w:val="20"/>
                <w:lang w:val="en-US"/>
              </w:rPr>
              <w:t>at 3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F67BF9">
              <w:rPr>
                <w:rFonts w:ascii="Times New Roman" w:hAnsi="Times New Roman"/>
                <w:sz w:val="20"/>
                <w:szCs w:val="20"/>
                <w:lang w:val="en-US"/>
              </w:rPr>
              <w:t>000 Hz</w:t>
            </w:r>
            <w:r w:rsidRPr="00F67BF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Pre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44C4E13C" w14:textId="21201EC3" w:rsidR="00BA41F7" w:rsidRPr="00F02FA7" w:rsidRDefault="00643B1D" w:rsidP="00546E7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.03/-.10</w:t>
            </w:r>
          </w:p>
        </w:tc>
        <w:tc>
          <w:tcPr>
            <w:tcW w:w="542" w:type="pct"/>
            <w:shd w:val="clear" w:color="auto" w:fill="auto"/>
            <w:vAlign w:val="center"/>
          </w:tcPr>
          <w:p w14:paraId="500186EC" w14:textId="6848F5FB" w:rsidR="00BA41F7" w:rsidRPr="00F02FA7" w:rsidRDefault="00643B1D" w:rsidP="00546E7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.10/.20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65A1FA8D" w14:textId="5211818A" w:rsidR="00BA41F7" w:rsidRPr="00F02FA7" w:rsidRDefault="00643B1D" w:rsidP="00546E7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40/</w:t>
            </w:r>
            <w:r w:rsidRPr="00006292">
              <w:rPr>
                <w:rFonts w:ascii="Arial" w:hAnsi="Arial" w:cs="Arial"/>
                <w:b/>
                <w:sz w:val="20"/>
                <w:szCs w:val="20"/>
              </w:rPr>
              <w:t>.50*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1215E5DE" w14:textId="04F1A81A" w:rsidR="00BA41F7" w:rsidRPr="00F02FA7" w:rsidRDefault="00643B1D" w:rsidP="00546E7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292">
              <w:rPr>
                <w:rFonts w:ascii="Arial" w:hAnsi="Arial" w:cs="Arial"/>
                <w:b/>
                <w:sz w:val="20"/>
                <w:szCs w:val="20"/>
              </w:rPr>
              <w:t>.48*</w:t>
            </w:r>
            <w:r>
              <w:rPr>
                <w:rFonts w:ascii="Arial" w:hAnsi="Arial" w:cs="Arial"/>
                <w:sz w:val="20"/>
                <w:szCs w:val="20"/>
              </w:rPr>
              <w:t>/</w:t>
            </w:r>
            <w:r w:rsidR="00A3255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528" w:type="pct"/>
            <w:shd w:val="clear" w:color="auto" w:fill="E7E6E6" w:themeFill="background2"/>
            <w:vAlign w:val="center"/>
          </w:tcPr>
          <w:p w14:paraId="6D2025AD" w14:textId="0BBC7CEB" w:rsidR="00BA41F7" w:rsidRPr="00F02FA7" w:rsidRDefault="00643B1D" w:rsidP="00546E7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/</w:t>
            </w:r>
            <w:r w:rsidR="007B137B" w:rsidRPr="00006292">
              <w:rPr>
                <w:rFonts w:ascii="Arial" w:hAnsi="Arial" w:cs="Arial"/>
                <w:b/>
                <w:sz w:val="20"/>
                <w:szCs w:val="20"/>
              </w:rPr>
              <w:t>.45*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05524840" w14:textId="5910F0ED" w:rsidR="00BA41F7" w:rsidRPr="00F02FA7" w:rsidRDefault="007B137B" w:rsidP="00546E7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292">
              <w:rPr>
                <w:rFonts w:ascii="Arial" w:hAnsi="Arial" w:cs="Arial"/>
                <w:b/>
                <w:sz w:val="20"/>
                <w:szCs w:val="20"/>
              </w:rPr>
              <w:t>.60**</w:t>
            </w:r>
            <w:r>
              <w:rPr>
                <w:rFonts w:ascii="Arial" w:hAnsi="Arial" w:cs="Arial"/>
                <w:sz w:val="20"/>
                <w:szCs w:val="20"/>
              </w:rPr>
              <w:t>/.27</w:t>
            </w:r>
          </w:p>
        </w:tc>
        <w:tc>
          <w:tcPr>
            <w:tcW w:w="484" w:type="pct"/>
            <w:shd w:val="clear" w:color="auto" w:fill="auto"/>
            <w:vAlign w:val="center"/>
          </w:tcPr>
          <w:p w14:paraId="40AA7007" w14:textId="3E826E73" w:rsidR="00BA41F7" w:rsidRPr="00F02FA7" w:rsidRDefault="007B137B" w:rsidP="00546E7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292">
              <w:rPr>
                <w:rFonts w:ascii="Arial" w:hAnsi="Arial" w:cs="Arial"/>
                <w:b/>
                <w:sz w:val="20"/>
                <w:szCs w:val="20"/>
              </w:rPr>
              <w:t>.50*</w:t>
            </w:r>
            <w:r>
              <w:rPr>
                <w:rFonts w:ascii="Arial" w:hAnsi="Arial" w:cs="Arial"/>
                <w:sz w:val="20"/>
                <w:szCs w:val="20"/>
              </w:rPr>
              <w:t>/.40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65989FE5" w14:textId="2CD40639" w:rsidR="00BA41F7" w:rsidRPr="00006292" w:rsidRDefault="007B137B" w:rsidP="00546E71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06292">
              <w:rPr>
                <w:rFonts w:ascii="Arial" w:hAnsi="Arial" w:cs="Arial"/>
                <w:b/>
                <w:sz w:val="20"/>
                <w:szCs w:val="20"/>
              </w:rPr>
              <w:t>.59**/.68**</w:t>
            </w:r>
          </w:p>
        </w:tc>
      </w:tr>
      <w:tr w:rsidR="004B0128" w:rsidRPr="00742739" w14:paraId="7561E715" w14:textId="77777777" w:rsidTr="004B0128">
        <w:trPr>
          <w:trHeight w:val="567"/>
        </w:trPr>
        <w:tc>
          <w:tcPr>
            <w:tcW w:w="733" w:type="pct"/>
          </w:tcPr>
          <w:p w14:paraId="13B581F0" w14:textId="77777777" w:rsidR="00BA41F7" w:rsidRPr="00F67BF9" w:rsidRDefault="00BA41F7" w:rsidP="00546E7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67BF9">
              <w:rPr>
                <w:rFonts w:ascii="Times New Roman" w:hAnsi="Times New Roman"/>
                <w:sz w:val="20"/>
                <w:szCs w:val="20"/>
                <w:lang w:val="en-US"/>
              </w:rPr>
              <w:t>Speech Perception (SP) at 2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F67BF9">
              <w:rPr>
                <w:rFonts w:ascii="Times New Roman" w:hAnsi="Times New Roman"/>
                <w:sz w:val="20"/>
                <w:szCs w:val="20"/>
                <w:lang w:val="en-US"/>
              </w:rPr>
              <w:t>000 Hz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Pre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35468544" w14:textId="1752E56E" w:rsidR="00BA41F7" w:rsidRPr="00F02FA7" w:rsidRDefault="00C75E4C" w:rsidP="00546E7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.39/.08</w:t>
            </w:r>
          </w:p>
        </w:tc>
        <w:tc>
          <w:tcPr>
            <w:tcW w:w="542" w:type="pct"/>
            <w:shd w:val="clear" w:color="auto" w:fill="auto"/>
            <w:vAlign w:val="center"/>
          </w:tcPr>
          <w:p w14:paraId="6D735A91" w14:textId="62387A6F" w:rsidR="00BA41F7" w:rsidRPr="00F02FA7" w:rsidRDefault="00C75E4C" w:rsidP="00546E7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.01/.21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7D6656D9" w14:textId="030148EA" w:rsidR="00BA41F7" w:rsidRPr="00F02FA7" w:rsidRDefault="00C75E4C" w:rsidP="00546E7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292">
              <w:rPr>
                <w:rFonts w:ascii="Arial" w:hAnsi="Arial" w:cs="Arial"/>
                <w:b/>
                <w:sz w:val="20"/>
                <w:szCs w:val="20"/>
              </w:rPr>
              <w:t>.43*</w:t>
            </w:r>
            <w:r>
              <w:rPr>
                <w:rFonts w:ascii="Arial" w:hAnsi="Arial" w:cs="Arial"/>
                <w:sz w:val="20"/>
                <w:szCs w:val="20"/>
              </w:rPr>
              <w:t>/</w:t>
            </w:r>
            <w:r w:rsidR="00006292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5A1EAB81" w14:textId="304C7CDF" w:rsidR="00BA41F7" w:rsidRPr="00F02FA7" w:rsidRDefault="00C75E4C" w:rsidP="00546E7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26/.23</w:t>
            </w:r>
          </w:p>
        </w:tc>
        <w:tc>
          <w:tcPr>
            <w:tcW w:w="528" w:type="pct"/>
            <w:shd w:val="clear" w:color="auto" w:fill="auto"/>
            <w:vAlign w:val="center"/>
          </w:tcPr>
          <w:p w14:paraId="65A66A9F" w14:textId="015F5427" w:rsidR="00BA41F7" w:rsidRPr="00F02FA7" w:rsidRDefault="00C75E4C" w:rsidP="00546E7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292">
              <w:rPr>
                <w:rFonts w:ascii="Arial" w:hAnsi="Arial" w:cs="Arial"/>
                <w:b/>
                <w:sz w:val="20"/>
                <w:szCs w:val="20"/>
              </w:rPr>
              <w:t>.60**</w:t>
            </w:r>
            <w:r>
              <w:rPr>
                <w:rFonts w:ascii="Arial" w:hAnsi="Arial" w:cs="Arial"/>
                <w:sz w:val="20"/>
                <w:szCs w:val="20"/>
              </w:rPr>
              <w:t>/.35</w:t>
            </w:r>
          </w:p>
        </w:tc>
        <w:tc>
          <w:tcPr>
            <w:tcW w:w="547" w:type="pct"/>
            <w:shd w:val="clear" w:color="auto" w:fill="E7E6E6" w:themeFill="background2"/>
            <w:vAlign w:val="center"/>
          </w:tcPr>
          <w:p w14:paraId="3C555225" w14:textId="40FFF43E" w:rsidR="00BA41F7" w:rsidRPr="00F02FA7" w:rsidRDefault="00C75E4C" w:rsidP="00546E7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/</w:t>
            </w:r>
            <w:r w:rsidRPr="00006292">
              <w:rPr>
                <w:rFonts w:ascii="Arial" w:hAnsi="Arial" w:cs="Arial"/>
                <w:b/>
                <w:sz w:val="20"/>
                <w:szCs w:val="20"/>
              </w:rPr>
              <w:t>.44*</w:t>
            </w:r>
          </w:p>
        </w:tc>
        <w:tc>
          <w:tcPr>
            <w:tcW w:w="484" w:type="pct"/>
            <w:shd w:val="clear" w:color="auto" w:fill="auto"/>
            <w:vAlign w:val="center"/>
          </w:tcPr>
          <w:p w14:paraId="303D1D00" w14:textId="6B9B5C99" w:rsidR="00BA41F7" w:rsidRPr="00F02FA7" w:rsidRDefault="00C75E4C" w:rsidP="00546E7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37/</w:t>
            </w:r>
            <w:r w:rsidR="00006292" w:rsidRPr="00006292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006292">
              <w:rPr>
                <w:rFonts w:ascii="Arial" w:hAnsi="Arial" w:cs="Arial"/>
                <w:b/>
                <w:sz w:val="20"/>
                <w:szCs w:val="20"/>
              </w:rPr>
              <w:t>47*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338E4E62" w14:textId="49CEAFFB" w:rsidR="00BA41F7" w:rsidRPr="00006292" w:rsidRDefault="00C75E4C" w:rsidP="00546E71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06292">
              <w:rPr>
                <w:rFonts w:ascii="Arial" w:hAnsi="Arial" w:cs="Arial"/>
                <w:b/>
                <w:sz w:val="20"/>
                <w:szCs w:val="20"/>
              </w:rPr>
              <w:t>.57**/.50*</w:t>
            </w:r>
          </w:p>
        </w:tc>
      </w:tr>
      <w:tr w:rsidR="004B0128" w:rsidRPr="00742739" w14:paraId="796DA9CF" w14:textId="77777777" w:rsidTr="004B0128">
        <w:trPr>
          <w:trHeight w:val="567"/>
        </w:trPr>
        <w:tc>
          <w:tcPr>
            <w:tcW w:w="733" w:type="pct"/>
          </w:tcPr>
          <w:p w14:paraId="47EAF688" w14:textId="77777777" w:rsidR="00BA41F7" w:rsidRPr="00F67BF9" w:rsidRDefault="00BA41F7" w:rsidP="00546E7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67BF9">
              <w:rPr>
                <w:rFonts w:ascii="Times New Roman" w:hAnsi="Times New Roman"/>
                <w:sz w:val="20"/>
                <w:szCs w:val="20"/>
                <w:lang w:val="en-US"/>
              </w:rPr>
              <w:t>Phoneme Discrimination</w:t>
            </w:r>
            <w:r w:rsidRPr="00F67BF9">
              <w:rPr>
                <w:rFonts w:ascii="Times New Roman" w:hAnsi="Times New Roman"/>
                <w:sz w:val="20"/>
                <w:szCs w:val="20"/>
              </w:rPr>
              <w:t xml:space="preserve"> (PD)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Pre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1C009A72" w14:textId="571C07C1" w:rsidR="00BA41F7" w:rsidRPr="00F02FA7" w:rsidRDefault="001351B5" w:rsidP="00546E7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.35/.36</w:t>
            </w:r>
          </w:p>
        </w:tc>
        <w:tc>
          <w:tcPr>
            <w:tcW w:w="542" w:type="pct"/>
            <w:shd w:val="clear" w:color="auto" w:fill="auto"/>
            <w:vAlign w:val="center"/>
          </w:tcPr>
          <w:p w14:paraId="5E31D57D" w14:textId="423C4D1F" w:rsidR="00BA41F7" w:rsidRPr="00F02FA7" w:rsidRDefault="001351B5" w:rsidP="00546E7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.26/</w:t>
            </w:r>
            <w:r w:rsidR="00006292" w:rsidRPr="0000629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.</w:t>
            </w:r>
            <w:r w:rsidRPr="0000629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41*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38D80097" w14:textId="1E677BB3" w:rsidR="00BA41F7" w:rsidRPr="00006292" w:rsidRDefault="001351B5" w:rsidP="00546E71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06292">
              <w:rPr>
                <w:rFonts w:ascii="Arial" w:hAnsi="Arial" w:cs="Arial"/>
                <w:b/>
                <w:sz w:val="20"/>
                <w:szCs w:val="20"/>
              </w:rPr>
              <w:t>.57**/</w:t>
            </w:r>
            <w:r w:rsidR="00006292" w:rsidRPr="00006292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006292">
              <w:rPr>
                <w:rFonts w:ascii="Arial" w:hAnsi="Arial" w:cs="Arial"/>
                <w:b/>
                <w:sz w:val="20"/>
                <w:szCs w:val="20"/>
              </w:rPr>
              <w:t>49*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519B7513" w14:textId="2DFFBBBE" w:rsidR="00BA41F7" w:rsidRPr="00F02FA7" w:rsidRDefault="001351B5" w:rsidP="00546E7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.07/-.21</w:t>
            </w:r>
          </w:p>
        </w:tc>
        <w:tc>
          <w:tcPr>
            <w:tcW w:w="528" w:type="pct"/>
            <w:shd w:val="clear" w:color="auto" w:fill="auto"/>
            <w:vAlign w:val="center"/>
          </w:tcPr>
          <w:p w14:paraId="53E73A09" w14:textId="46D23E44" w:rsidR="00BA41F7" w:rsidRPr="00F02FA7" w:rsidRDefault="001351B5" w:rsidP="00546E7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292">
              <w:rPr>
                <w:rFonts w:ascii="Arial" w:hAnsi="Arial" w:cs="Arial"/>
                <w:b/>
                <w:sz w:val="20"/>
                <w:szCs w:val="20"/>
              </w:rPr>
              <w:t>.50*</w:t>
            </w:r>
            <w:r>
              <w:rPr>
                <w:rFonts w:ascii="Arial" w:hAnsi="Arial" w:cs="Arial"/>
                <w:sz w:val="20"/>
                <w:szCs w:val="20"/>
              </w:rPr>
              <w:t>/-.07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68AA46D4" w14:textId="2E739D6A" w:rsidR="00BA41F7" w:rsidRPr="00F02FA7" w:rsidRDefault="001351B5" w:rsidP="00546E7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37/-.01</w:t>
            </w:r>
          </w:p>
        </w:tc>
        <w:tc>
          <w:tcPr>
            <w:tcW w:w="484" w:type="pct"/>
            <w:shd w:val="clear" w:color="auto" w:fill="E7E6E6" w:themeFill="background2"/>
            <w:vAlign w:val="center"/>
          </w:tcPr>
          <w:p w14:paraId="676C31DE" w14:textId="246AAF19" w:rsidR="00BA41F7" w:rsidRPr="00F02FA7" w:rsidRDefault="001351B5" w:rsidP="00546E7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/</w:t>
            </w:r>
            <w:r w:rsidRPr="00006292">
              <w:rPr>
                <w:rFonts w:ascii="Arial" w:hAnsi="Arial" w:cs="Arial"/>
                <w:b/>
                <w:sz w:val="20"/>
                <w:szCs w:val="20"/>
              </w:rPr>
              <w:t>.66**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3CC1FF58" w14:textId="2BCC166B" w:rsidR="00BA41F7" w:rsidRPr="00F02FA7" w:rsidRDefault="001351B5" w:rsidP="00546E7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292">
              <w:rPr>
                <w:rFonts w:ascii="Arial" w:hAnsi="Arial" w:cs="Arial"/>
                <w:b/>
                <w:sz w:val="20"/>
                <w:szCs w:val="20"/>
              </w:rPr>
              <w:t>.74**</w:t>
            </w:r>
            <w:r>
              <w:rPr>
                <w:rFonts w:ascii="Arial" w:hAnsi="Arial" w:cs="Arial"/>
                <w:sz w:val="20"/>
                <w:szCs w:val="20"/>
              </w:rPr>
              <w:t>/.40</w:t>
            </w:r>
          </w:p>
        </w:tc>
      </w:tr>
      <w:tr w:rsidR="004B0128" w:rsidRPr="00742739" w14:paraId="2B81CF7F" w14:textId="77777777" w:rsidTr="004B0128">
        <w:trPr>
          <w:trHeight w:val="567"/>
        </w:trPr>
        <w:tc>
          <w:tcPr>
            <w:tcW w:w="733" w:type="pct"/>
            <w:tcBorders>
              <w:bottom w:val="single" w:sz="4" w:space="0" w:color="auto"/>
            </w:tcBorders>
          </w:tcPr>
          <w:p w14:paraId="7F18580A" w14:textId="77777777" w:rsidR="00BA41F7" w:rsidRDefault="00BA41F7" w:rsidP="00546E7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BF9">
              <w:rPr>
                <w:rFonts w:ascii="Times New Roman" w:hAnsi="Times New Roman"/>
                <w:sz w:val="20"/>
                <w:szCs w:val="20"/>
                <w:lang w:val="en-US"/>
              </w:rPr>
              <w:t>Phoneme Discrimination</w:t>
            </w:r>
            <w:r w:rsidRPr="00F67BF9">
              <w:rPr>
                <w:rFonts w:ascii="Times New Roman" w:hAnsi="Times New Roman"/>
                <w:sz w:val="20"/>
                <w:szCs w:val="20"/>
              </w:rPr>
              <w:t xml:space="preserve"> (PD</w:t>
            </w:r>
            <w:r w:rsidRPr="000F07C4">
              <w:rPr>
                <w:rFonts w:ascii="Times New Roman" w:hAnsi="Times New Roman"/>
                <w:sz w:val="20"/>
                <w:szCs w:val="20"/>
                <w:vertAlign w:val="subscript"/>
              </w:rPr>
              <w:t>n</w:t>
            </w:r>
            <w:r w:rsidRPr="00F67BF9">
              <w:rPr>
                <w:rFonts w:ascii="Times New Roman" w:hAnsi="Times New Roman"/>
                <w:sz w:val="20"/>
                <w:szCs w:val="20"/>
              </w:rPr>
              <w:t>)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Pre</w:t>
            </w:r>
          </w:p>
        </w:tc>
        <w:tc>
          <w:tcPr>
            <w:tcW w:w="6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F682EC" w14:textId="4F84D386" w:rsidR="00BA41F7" w:rsidRPr="00F02FA7" w:rsidRDefault="001351B5" w:rsidP="00546E7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629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.47*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/.38</w:t>
            </w:r>
          </w:p>
        </w:tc>
        <w:tc>
          <w:tcPr>
            <w:tcW w:w="54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098B5A" w14:textId="35B38E8D" w:rsidR="00BA41F7" w:rsidRPr="00F02FA7" w:rsidRDefault="001351B5" w:rsidP="00546E7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.40/</w:t>
            </w:r>
            <w:r w:rsidRPr="0000629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.50*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33B997" w14:textId="44708D04" w:rsidR="00BA41F7" w:rsidRPr="00F02FA7" w:rsidRDefault="001351B5" w:rsidP="00546E7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006292">
              <w:rPr>
                <w:rFonts w:ascii="Arial" w:hAnsi="Arial" w:cs="Arial"/>
                <w:b/>
                <w:sz w:val="20"/>
                <w:szCs w:val="20"/>
              </w:rPr>
              <w:t>57**/.60**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638AAE" w14:textId="476DA39C" w:rsidR="00BA41F7" w:rsidRPr="00F02FA7" w:rsidRDefault="00CB0EAA" w:rsidP="00546E7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26/-.01</w:t>
            </w:r>
          </w:p>
        </w:tc>
        <w:tc>
          <w:tcPr>
            <w:tcW w:w="52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CC283A" w14:textId="542A7E3F" w:rsidR="00BA41F7" w:rsidRPr="00F02FA7" w:rsidRDefault="00CB0EAA" w:rsidP="00546E7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292">
              <w:rPr>
                <w:rFonts w:ascii="Arial" w:hAnsi="Arial" w:cs="Arial"/>
                <w:b/>
                <w:sz w:val="20"/>
                <w:szCs w:val="20"/>
              </w:rPr>
              <w:t>.59**</w:t>
            </w:r>
            <w:r>
              <w:rPr>
                <w:rFonts w:ascii="Arial" w:hAnsi="Arial" w:cs="Arial"/>
                <w:sz w:val="20"/>
                <w:szCs w:val="20"/>
              </w:rPr>
              <w:t>/.13</w:t>
            </w:r>
          </w:p>
        </w:tc>
        <w:tc>
          <w:tcPr>
            <w:tcW w:w="54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300C05" w14:textId="3B74B525" w:rsidR="00BA41F7" w:rsidRPr="00F02FA7" w:rsidRDefault="00CB0EAA" w:rsidP="00546E7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292">
              <w:rPr>
                <w:rFonts w:ascii="Arial" w:hAnsi="Arial" w:cs="Arial"/>
                <w:b/>
                <w:sz w:val="20"/>
                <w:szCs w:val="20"/>
              </w:rPr>
              <w:t>.57**</w:t>
            </w:r>
            <w:r>
              <w:rPr>
                <w:rFonts w:ascii="Arial" w:hAnsi="Arial" w:cs="Arial"/>
                <w:sz w:val="20"/>
                <w:szCs w:val="20"/>
              </w:rPr>
              <w:t>/.10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49D237" w14:textId="07560DB5" w:rsidR="00BA41F7" w:rsidRPr="00006292" w:rsidRDefault="00CB0EAA" w:rsidP="00546E71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06292">
              <w:rPr>
                <w:rFonts w:ascii="Arial" w:hAnsi="Arial" w:cs="Arial"/>
                <w:b/>
                <w:sz w:val="20"/>
                <w:szCs w:val="20"/>
              </w:rPr>
              <w:t>.74**/.52*</w:t>
            </w:r>
          </w:p>
        </w:tc>
        <w:tc>
          <w:tcPr>
            <w:tcW w:w="540" w:type="pct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0125CE1" w14:textId="0B589440" w:rsidR="00BA41F7" w:rsidRPr="00F02FA7" w:rsidRDefault="00CB0EAA" w:rsidP="00546E7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/</w:t>
            </w:r>
            <w:r w:rsidRPr="00006292">
              <w:rPr>
                <w:rFonts w:ascii="Arial" w:hAnsi="Arial" w:cs="Arial"/>
                <w:b/>
                <w:sz w:val="20"/>
                <w:szCs w:val="20"/>
              </w:rPr>
              <w:t>.59**</w:t>
            </w:r>
          </w:p>
        </w:tc>
      </w:tr>
    </w:tbl>
    <w:p w14:paraId="5CBC61DA" w14:textId="77777777" w:rsidR="00E7168B" w:rsidRDefault="00E7168B" w:rsidP="00FB7623">
      <w:pPr>
        <w:spacing w:line="240" w:lineRule="auto"/>
        <w:rPr>
          <w:rFonts w:ascii="Times New Roman" w:hAnsi="Times New Roman"/>
          <w:i/>
          <w:sz w:val="24"/>
          <w:szCs w:val="24"/>
          <w:lang w:val="en-US"/>
        </w:rPr>
      </w:pPr>
    </w:p>
    <w:p w14:paraId="7E8C220E" w14:textId="14CEB472" w:rsidR="00BA41F7" w:rsidRPr="00FB7623" w:rsidRDefault="00FB7623" w:rsidP="00FB7623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E33C78">
        <w:rPr>
          <w:rFonts w:ascii="Times New Roman" w:hAnsi="Times New Roman"/>
          <w:i/>
          <w:sz w:val="24"/>
          <w:szCs w:val="24"/>
          <w:lang w:val="en-US"/>
        </w:rPr>
        <w:t>Note</w:t>
      </w:r>
      <w:r w:rsidRPr="00E33C78"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F43F77">
        <w:rPr>
          <w:rFonts w:ascii="Times New Roman" w:hAnsi="Times New Roman"/>
          <w:sz w:val="24"/>
          <w:szCs w:val="24"/>
          <w:lang w:val="en-US"/>
        </w:rPr>
        <w:t>Diagonal = C</w:t>
      </w:r>
      <w:r>
        <w:rPr>
          <w:rFonts w:ascii="Times New Roman" w:hAnsi="Times New Roman"/>
          <w:sz w:val="24"/>
          <w:szCs w:val="24"/>
          <w:lang w:val="en-US"/>
        </w:rPr>
        <w:t>orrelations for Pre-P</w:t>
      </w:r>
      <w:r w:rsidR="00E7168B">
        <w:rPr>
          <w:rFonts w:ascii="Times New Roman" w:hAnsi="Times New Roman"/>
          <w:sz w:val="24"/>
          <w:szCs w:val="24"/>
          <w:lang w:val="en-US"/>
        </w:rPr>
        <w:t>ost measurements</w:t>
      </w:r>
      <w:r w:rsidR="00F43F77">
        <w:rPr>
          <w:rFonts w:ascii="Times New Roman" w:hAnsi="Times New Roman"/>
          <w:sz w:val="24"/>
          <w:szCs w:val="24"/>
          <w:lang w:val="en-US"/>
        </w:rPr>
        <w:t xml:space="preserve"> for dependent variables</w:t>
      </w:r>
      <w:r>
        <w:rPr>
          <w:rFonts w:ascii="Times New Roman" w:hAnsi="Times New Roman"/>
          <w:sz w:val="24"/>
          <w:szCs w:val="24"/>
          <w:lang w:val="en-US"/>
        </w:rPr>
        <w:t xml:space="preserve">. </w:t>
      </w:r>
      <w:r w:rsidRPr="00F67BF9">
        <w:rPr>
          <w:rFonts w:ascii="Times New Roman" w:hAnsi="Times New Roman"/>
          <w:sz w:val="24"/>
          <w:szCs w:val="24"/>
          <w:lang w:val="en-US"/>
        </w:rPr>
        <w:t>PD</w:t>
      </w:r>
      <w:r w:rsidRPr="00F67BF9">
        <w:rPr>
          <w:rFonts w:ascii="Times New Roman" w:hAnsi="Times New Roman"/>
          <w:sz w:val="24"/>
          <w:szCs w:val="24"/>
          <w:vertAlign w:val="subscript"/>
          <w:lang w:val="en-US"/>
        </w:rPr>
        <w:t>n</w:t>
      </w:r>
      <w:r w:rsidRPr="00F67BF9">
        <w:rPr>
          <w:rFonts w:ascii="Times New Roman" w:hAnsi="Times New Roman"/>
          <w:sz w:val="24"/>
          <w:szCs w:val="24"/>
          <w:lang w:val="en-US"/>
        </w:rPr>
        <w:t xml:space="preserve"> = Phoneme Discrimination with background noise</w:t>
      </w:r>
      <w:r w:rsidR="00E7168B">
        <w:rPr>
          <w:rFonts w:ascii="Times New Roman" w:hAnsi="Times New Roman"/>
          <w:sz w:val="24"/>
          <w:szCs w:val="24"/>
          <w:lang w:val="en-US"/>
        </w:rPr>
        <w:t>.                                           *</w:t>
      </w:r>
      <w:r w:rsidRPr="00E33C78">
        <w:rPr>
          <w:rFonts w:ascii="Times New Roman" w:hAnsi="Times New Roman"/>
          <w:sz w:val="24"/>
          <w:szCs w:val="24"/>
          <w:lang w:val="en-US"/>
        </w:rPr>
        <w:t xml:space="preserve">Correlations significant at </w:t>
      </w:r>
      <w:r w:rsidR="00E7168B">
        <w:rPr>
          <w:rFonts w:ascii="Times New Roman" w:hAnsi="Times New Roman"/>
          <w:sz w:val="24"/>
          <w:szCs w:val="24"/>
          <w:lang w:val="en-US"/>
        </w:rPr>
        <w:t>the 0.05 level (two-tailed). **</w:t>
      </w:r>
      <w:r w:rsidRPr="00E33C78">
        <w:rPr>
          <w:rFonts w:ascii="Times New Roman" w:hAnsi="Times New Roman"/>
          <w:sz w:val="24"/>
          <w:szCs w:val="24"/>
          <w:lang w:val="en-US"/>
        </w:rPr>
        <w:t>Correlations significant at the 0.01 level (two-tailed).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</w:p>
    <w:sectPr w:rsidR="00BA41F7" w:rsidRPr="00FB7623" w:rsidSect="00540302">
      <w:pgSz w:w="16840" w:h="1190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59E1C23"/>
    <w:multiLevelType w:val="hybridMultilevel"/>
    <w:tmpl w:val="8A6A6416"/>
    <w:lvl w:ilvl="0" w:tplc="C9066E86">
      <w:start w:val="7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0302"/>
    <w:rsid w:val="00006292"/>
    <w:rsid w:val="00021A27"/>
    <w:rsid w:val="000353E5"/>
    <w:rsid w:val="00036F5E"/>
    <w:rsid w:val="00066642"/>
    <w:rsid w:val="00070A8F"/>
    <w:rsid w:val="000F07C4"/>
    <w:rsid w:val="001351B5"/>
    <w:rsid w:val="00146B4E"/>
    <w:rsid w:val="00203085"/>
    <w:rsid w:val="0022495E"/>
    <w:rsid w:val="00231F75"/>
    <w:rsid w:val="00273FA1"/>
    <w:rsid w:val="00275794"/>
    <w:rsid w:val="002840E1"/>
    <w:rsid w:val="00307D35"/>
    <w:rsid w:val="00331287"/>
    <w:rsid w:val="00343420"/>
    <w:rsid w:val="003913F7"/>
    <w:rsid w:val="003A2B13"/>
    <w:rsid w:val="003F40F1"/>
    <w:rsid w:val="00421466"/>
    <w:rsid w:val="00434FFF"/>
    <w:rsid w:val="004B0128"/>
    <w:rsid w:val="004F4979"/>
    <w:rsid w:val="00500750"/>
    <w:rsid w:val="00500A13"/>
    <w:rsid w:val="00540302"/>
    <w:rsid w:val="00581B2C"/>
    <w:rsid w:val="0059009C"/>
    <w:rsid w:val="005C4F98"/>
    <w:rsid w:val="005D403A"/>
    <w:rsid w:val="00643B1D"/>
    <w:rsid w:val="00666DC0"/>
    <w:rsid w:val="0068089D"/>
    <w:rsid w:val="0068556D"/>
    <w:rsid w:val="007001AB"/>
    <w:rsid w:val="00740BD4"/>
    <w:rsid w:val="00742F54"/>
    <w:rsid w:val="00773F02"/>
    <w:rsid w:val="00793403"/>
    <w:rsid w:val="00795230"/>
    <w:rsid w:val="007B137B"/>
    <w:rsid w:val="007D425D"/>
    <w:rsid w:val="00823730"/>
    <w:rsid w:val="00824433"/>
    <w:rsid w:val="00843FA9"/>
    <w:rsid w:val="008838F6"/>
    <w:rsid w:val="00950707"/>
    <w:rsid w:val="009F6142"/>
    <w:rsid w:val="00A322D1"/>
    <w:rsid w:val="00A322ED"/>
    <w:rsid w:val="00A32559"/>
    <w:rsid w:val="00A600C8"/>
    <w:rsid w:val="00A61307"/>
    <w:rsid w:val="00AE58DC"/>
    <w:rsid w:val="00BA41F7"/>
    <w:rsid w:val="00BC59EB"/>
    <w:rsid w:val="00C307A7"/>
    <w:rsid w:val="00C31B11"/>
    <w:rsid w:val="00C56071"/>
    <w:rsid w:val="00C75E4C"/>
    <w:rsid w:val="00C83354"/>
    <w:rsid w:val="00CB0EAA"/>
    <w:rsid w:val="00D60079"/>
    <w:rsid w:val="00DA0B02"/>
    <w:rsid w:val="00DF1DDA"/>
    <w:rsid w:val="00E0519E"/>
    <w:rsid w:val="00E32355"/>
    <w:rsid w:val="00E3459A"/>
    <w:rsid w:val="00E7168B"/>
    <w:rsid w:val="00EC7682"/>
    <w:rsid w:val="00F327C5"/>
    <w:rsid w:val="00F374FB"/>
    <w:rsid w:val="00F43F77"/>
    <w:rsid w:val="00F56BAD"/>
    <w:rsid w:val="00F70EAA"/>
    <w:rsid w:val="00FB7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37183F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540302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40302"/>
    <w:rPr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DF1DD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48</Words>
  <Characters>3453</Characters>
  <Application>Microsoft Macintosh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9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o Roden</dc:creator>
  <cp:keywords/>
  <dc:description/>
  <cp:lastModifiedBy>Ingo Roden</cp:lastModifiedBy>
  <cp:revision>12</cp:revision>
  <cp:lastPrinted>2018-07-04T21:50:00Z</cp:lastPrinted>
  <dcterms:created xsi:type="dcterms:W3CDTF">2018-12-04T15:11:00Z</dcterms:created>
  <dcterms:modified xsi:type="dcterms:W3CDTF">2019-02-15T17:19:00Z</dcterms:modified>
</cp:coreProperties>
</file>